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E988C" w14:textId="4E43F4E5" w:rsidR="008F2975" w:rsidRDefault="00592F5C">
      <w:pPr>
        <w:pStyle w:val="Caption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1</w:t>
      </w:r>
      <w:r w:rsidR="00000000">
        <w:rPr>
          <w:rFonts w:ascii="Times New Roman" w:hAnsi="Times New Roman" w:cs="Times New Roman"/>
          <w:b/>
          <w:bCs/>
          <w:sz w:val="22"/>
        </w:rPr>
        <w:t>. Summary of cases of ISCM caused by NSCLC</w:t>
      </w:r>
    </w:p>
    <w:tbl>
      <w:tblPr>
        <w:tblW w:w="5669" w:type="pct"/>
        <w:jc w:val="center"/>
        <w:tblLayout w:type="fixed"/>
        <w:tblLook w:val="04A0" w:firstRow="1" w:lastRow="0" w:firstColumn="1" w:lastColumn="0" w:noHBand="0" w:noVBand="1"/>
      </w:tblPr>
      <w:tblGrid>
        <w:gridCol w:w="1653"/>
        <w:gridCol w:w="599"/>
        <w:gridCol w:w="825"/>
        <w:gridCol w:w="1051"/>
        <w:gridCol w:w="1127"/>
        <w:gridCol w:w="1212"/>
        <w:gridCol w:w="1171"/>
        <w:gridCol w:w="1009"/>
        <w:gridCol w:w="1015"/>
      </w:tblGrid>
      <w:tr w:rsidR="008F2975" w14:paraId="7557C25D" w14:textId="77777777">
        <w:trPr>
          <w:trHeight w:val="694"/>
          <w:tblHeader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4874CB" w:themeFill="accent1"/>
            <w:noWrap/>
            <w:vAlign w:val="center"/>
          </w:tcPr>
          <w:p w14:paraId="4BF4AC1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  <w:noWrap/>
            <w:vAlign w:val="center"/>
          </w:tcPr>
          <w:p w14:paraId="5807BB7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  <w:noWrap/>
            <w:vAlign w:val="center"/>
          </w:tcPr>
          <w:p w14:paraId="2FAB82D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  <w:noWrap/>
            <w:vAlign w:val="center"/>
          </w:tcPr>
          <w:p w14:paraId="58FBFED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stolog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  <w:noWrap/>
            <w:vAlign w:val="center"/>
          </w:tcPr>
          <w:p w14:paraId="48C9731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ymptom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  <w:noWrap/>
            <w:vAlign w:val="center"/>
          </w:tcPr>
          <w:p w14:paraId="68682BE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  <w:noWrap/>
            <w:vAlign w:val="center"/>
          </w:tcPr>
          <w:p w14:paraId="4865A16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  <w:noWrap/>
            <w:vAlign w:val="center"/>
          </w:tcPr>
          <w:p w14:paraId="36BB5E3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urvival tim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  <w:noWrap/>
            <w:vAlign w:val="center"/>
          </w:tcPr>
          <w:p w14:paraId="5C31246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atus</w:t>
            </w:r>
          </w:p>
        </w:tc>
      </w:tr>
      <w:tr w:rsidR="008F2975" w14:paraId="6351F6D9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E710B5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herbourne DH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Sherbourne&lt;/Author&gt;&lt;Year&gt;1964&lt;/Year&gt;&lt;RecNum&gt;71&lt;/RecNum&gt;&lt;DisplayText&gt;(1)&lt;/DisplayText&gt;&lt;record&gt;&lt;rec-number&gt;71&lt;/rec-number&gt;&lt;foreign-keys&gt;&lt;key app="EN" db-id="ar5srrv0isvttyef5dtxpzptd9e2w05zw9pt" timestamp="1764762739"&gt;71&lt;/key&gt;&lt;/foreign-keys&gt;&lt;ref-type name="Journal Article"&gt;17&lt;/ref-type&gt;&lt;contributors&gt;&lt;authors&gt;&lt;author&gt;Sherbourne, D. H.&lt;/author&gt;&lt;author&gt;Tribe, C. R.&lt;/author&gt;&lt;author&gt;Varma, S.&lt;/author&gt;&lt;/authors&gt;&lt;/contributors&gt;&lt;titles&gt;&lt;title&gt;INTRAMEDULLARY SPINAL CORD METASTASES: A CLINICO-PATHOLOGICAL REPORT OF THREE CASES&lt;/title&gt;&lt;secondary-title&gt;Paraplegia&lt;/secondary-title&gt;&lt;/titles&gt;&lt;periodical&gt;&lt;full-title&gt;Paraplegia&lt;/full-title&gt;&lt;/periodical&gt;&lt;pages&gt;100-11&lt;/pages&gt;&lt;volume&gt;2&lt;/volume&gt;&lt;keywords&gt;&lt;keyword&gt;*Adenocarcinoma&lt;/keyword&gt;&lt;keyword&gt;*Carcinoma&lt;/keyword&gt;&lt;keyword&gt;*Geriatrics&lt;/keyword&gt;&lt;keyword&gt;Humans&lt;/keyword&gt;&lt;keyword&gt;*Lung Neoplasms&lt;/keyword&gt;&lt;keyword&gt;*Neoplasm Metastasis&lt;/keyword&gt;&lt;keyword&gt;Neoplasms/*diagnosis&lt;/keyword&gt;&lt;keyword&gt;*Pathology&lt;/keyword&gt;&lt;keyword&gt;*Spinal Cord Neoplasms&lt;/keyword&gt;&lt;keyword&gt;*neoplasm diagnosis&lt;/keyword&gt;&lt;/keywords&gt;&lt;dates&gt;&lt;year&gt;1964&lt;/year&gt;&lt;pub-dates&gt;&lt;date&gt;Aug&lt;/date&gt;&lt;/pub-dates&gt;&lt;/dates&gt;&lt;isbn&gt;0031-1758 (Print)&amp;#xD;0031-1758&lt;/isbn&gt;&lt;accession-num&gt;14201799&lt;/accession-num&gt;&lt;urls&gt;&lt;/urls&gt;&lt;electronic-resource-num&gt;10.1038/sc.1964.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C284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926581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5317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7D2F44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DCE3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-C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271553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B81B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604B72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12B92CA6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E2D679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delson RN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Edelson&lt;/Author&gt;&lt;Year&gt;1972&lt;/Year&gt;&lt;RecNum&gt;72&lt;/RecNum&gt;&lt;DisplayText&gt;(2)&lt;/DisplayText&gt;&lt;record&gt;&lt;rec-number&gt;72&lt;/rec-number&gt;&lt;foreign-keys&gt;&lt;key app="EN" db-id="ar5srrv0isvttyef5dtxpzptd9e2w05zw9pt" timestamp="1764762911"&gt;72&lt;/key&gt;&lt;/foreign-keys&gt;&lt;ref-type name="Journal Article"&gt;17&lt;/ref-type&gt;&lt;contributors&gt;&lt;authors&gt;&lt;author&gt;Edelson, R. N.&lt;/author&gt;&lt;author&gt;Deck, M. D.&lt;/author&gt;&lt;author&gt;Posner, J. B.&lt;/author&gt;&lt;/authors&gt;&lt;/contributors&gt;&lt;titles&gt;&lt;title&gt;Intramedullary spinal cord metastases. Clinical and radiographic findings in nine cases&lt;/title&gt;&lt;secondary-title&gt;Neurology&lt;/secondary-title&gt;&lt;/titles&gt;&lt;periodical&gt;&lt;full-title&gt;Neurology&lt;/full-title&gt;&lt;/periodical&gt;&lt;pages&gt;1222-31&lt;/pages&gt;&lt;volume&gt;22&lt;/volume&gt;&lt;number&gt;12&lt;/number&gt;&lt;keywords&gt;&lt;keyword&gt;Adolescent&lt;/keyword&gt;&lt;keyword&gt;Adult&lt;/keyword&gt;&lt;keyword&gt;Aged&lt;/keyword&gt;&lt;keyword&gt;Brain Neoplasms&lt;/keyword&gt;&lt;keyword&gt;Carcinoma, Bronchogenic&lt;/keyword&gt;&lt;keyword&gt;Carcinoma, Small Cell&lt;/keyword&gt;&lt;keyword&gt;Female&lt;/keyword&gt;&lt;keyword&gt;Hodgkin Disease&lt;/keyword&gt;&lt;keyword&gt;Humans&lt;/keyword&gt;&lt;keyword&gt;Lung Neoplasms&lt;/keyword&gt;&lt;keyword&gt;Lymphoma, Large B-Cell, Diffuse&lt;/keyword&gt;&lt;keyword&gt;Lymphoma, Non-Hodgkin&lt;/keyword&gt;&lt;keyword&gt;Male&lt;/keyword&gt;&lt;keyword&gt;Melanoma&lt;/keyword&gt;&lt;keyword&gt;Middle Aged&lt;/keyword&gt;&lt;keyword&gt;Myelography&lt;/keyword&gt;&lt;keyword&gt;Neoplasm Metastasis/diagnosis/diagnostic imaging&lt;/keyword&gt;&lt;keyword&gt;Skin Neoplasms&lt;/keyword&gt;&lt;keyword&gt;Spinal Cord Neoplasms/*diagnosis/diagnostic imaging&lt;/keyword&gt;&lt;/keywords&gt;&lt;dates&gt;&lt;year&gt;1972&lt;/year&gt;&lt;pub-dates&gt;&lt;date&gt;Dec&lt;/date&gt;&lt;/pub-dates&gt;&lt;/dates&gt;&lt;isbn&gt;0028-3878 (Print)&amp;#xD;0028-3878&lt;/isbn&gt;&lt;accession-num&gt;4346871&lt;/accession-num&gt;&lt;urls&gt;&lt;/urls&gt;&lt;electronic-resource-num&gt;10.1212/wnl.22.12.12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48B0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36AD78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8CE7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DE8570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3E56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6-T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DC4749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5E38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F1EE76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3CD9DC74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3480CB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uljic S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Puljic&lt;/Author&gt;&lt;Year&gt;1975&lt;/Year&gt;&lt;RecNum&gt;511&lt;/RecNum&gt;&lt;DisplayText&gt;(3)&lt;/DisplayText&gt;&lt;record&gt;&lt;rec-number&gt;511&lt;/rec-number&gt;&lt;foreign-keys&gt;&lt;key app="EN" db-id="w5dsaxzwqz0pz7ese5ypx2tmwv0p59t0da2p" timestamp="1750036000"&gt;511&lt;/key&gt;&lt;/foreign-keys&gt;&lt;ref-type name="Journal Article"&gt;17&lt;/ref-type&gt;&lt;contributors&gt;&lt;authors&gt;&lt;author&gt;Puljic, S.&lt;/author&gt;&lt;author&gt;Batnitzky, S.&lt;/author&gt;&lt;author&gt;Yang, W. C.&lt;/author&gt;&lt;author&gt;Schechter, M. M.&lt;/author&gt;&lt;/authors&gt;&lt;/contributors&gt;&lt;titles&gt;&lt;title&gt;Metastases to the medulla of the spinal cord: myelographic features&lt;/title&gt;&lt;secondary-title&gt;Radiology&lt;/secondary-title&gt;&lt;/titles&gt;&lt;pages&gt;89-91&lt;/pages&gt;&lt;volume&gt;117&lt;/volume&gt;&lt;number&gt;1&lt;/number&gt;&lt;keywords&gt;&lt;keyword&gt;Carcinoma&lt;/keyword&gt;&lt;keyword&gt;Carcinoma, Squamous Cell&lt;/keyword&gt;&lt;keyword&gt;Female&lt;/keyword&gt;&lt;keyword&gt;Humans&lt;/keyword&gt;&lt;keyword&gt;Laminectomy&lt;/keyword&gt;&lt;keyword&gt;Lung Neoplasms&lt;/keyword&gt;&lt;keyword&gt;Male&lt;/keyword&gt;&lt;keyword&gt;Middle Aged&lt;/keyword&gt;&lt;keyword&gt;Myelography&lt;/keyword&gt;&lt;keyword&gt;*Neoplasm Metastasis&lt;/keyword&gt;&lt;keyword&gt;Spinal Cord Neoplasms/*diagnostic imaging/therapy&lt;/keyword&gt;&lt;/keywords&gt;&lt;dates&gt;&lt;year&gt;1975&lt;/year&gt;&lt;pub-dates&gt;&lt;date&gt;Oct&lt;/date&gt;&lt;/pub-dates&gt;&lt;/dates&gt;&lt;isbn&gt;0033-8419 (Print)&amp;#xD;0033-8419&lt;/isbn&gt;&lt;accession-num&gt;1162078&lt;/accession-num&gt;&lt;urls&gt;&lt;/urls&gt;&lt;electronic-resource-num&gt;10.1148/117.1.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CB37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B6604F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26C5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82F664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ED2E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F0B52E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42E0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7A18EA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7461B36A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0B38DD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irose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Hirose&lt;/Author&gt;&lt;Year&gt;1980&lt;/Year&gt;&lt;RecNum&gt;477&lt;/RecNum&gt;&lt;DisplayText&gt;(4)&lt;/DisplayText&gt;&lt;record&gt;&lt;rec-number&gt;477&lt;/rec-number&gt;&lt;foreign-keys&gt;&lt;key app="EN" db-id="w5dsaxzwqz0pz7ese5ypx2tmwv0p59t0da2p" timestamp="1744798055"&gt;477&lt;/key&gt;&lt;/foreign-keys&gt;&lt;ref-type name="Journal Article"&gt;17&lt;/ref-type&gt;&lt;contributors&gt;&lt;authors&gt;&lt;author&gt;Hirose, G.&lt;/author&gt;&lt;author&gt;Shimazaki, K.&lt;/author&gt;&lt;author&gt;Takado, M.&lt;/author&gt;&lt;author&gt;Kosoegawa, H.&lt;/author&gt;&lt;author&gt;Ohya, N.&lt;/author&gt;&lt;author&gt;Mukawa, A.&lt;/author&gt;&lt;/authors&gt;&lt;/contributors&gt;&lt;titles&gt;&lt;title&gt;Intramedullary spinal cord metastasis associated with pencil-shaped softening of the spinal cord: case report&lt;/title&gt;&lt;secondary-title&gt;J Neurosurg&lt;/secondary-title&gt;&lt;/titles&gt;&lt;pages&gt;718-21&lt;/pages&gt;&lt;volume&gt;52&lt;/volume&gt;&lt;number&gt;5&lt;/number&gt;&lt;keywords&gt;&lt;keyword&gt;Carcinoma, Squamous Cell/*complications/pathology/secondary&lt;/keyword&gt;&lt;keyword&gt;Humans&lt;/keyword&gt;&lt;keyword&gt;Lung Neoplasms/*complications/pathology&lt;/keyword&gt;&lt;keyword&gt;Male&lt;/keyword&gt;&lt;keyword&gt;Middle Aged&lt;/keyword&gt;&lt;keyword&gt;Necrosis&lt;/keyword&gt;&lt;keyword&gt;Spinal Cord/blood supply&lt;/keyword&gt;&lt;keyword&gt;Spinal Cord Diseases/*complications/pathology&lt;/keyword&gt;&lt;keyword&gt;Spinal Cord Neoplasms/*complications/pathology/secondary&lt;/keyword&gt;&lt;/keywords&gt;&lt;dates&gt;&lt;year&gt;1980&lt;/year&gt;&lt;pub-dates&gt;&lt;date&gt;May&lt;/date&gt;&lt;/pub-dates&gt;&lt;/dates&gt;&lt;isbn&gt;0022-3085 (Print)&amp;#xD;0022-3085&lt;/isbn&gt;&lt;accession-num&gt;7373403&lt;/accession-num&gt;&lt;urls&gt;&lt;/urls&gt;&lt;electronic-resource-num&gt;10.3171/jns.1980.52.5.07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F7F7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774374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6C72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45C7AD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S,H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F5CB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6-T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469514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03D9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B83BC5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67654E2A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86CDDC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shizume Y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Hashizume&lt;/Author&gt;&lt;Year&gt;1983&lt;/Year&gt;&lt;RecNum&gt;512&lt;/RecNum&gt;&lt;DisplayText&gt;(5)&lt;/DisplayText&gt;&lt;record&gt;&lt;rec-number&gt;512&lt;/rec-number&gt;&lt;foreign-keys&gt;&lt;key app="EN" db-id="w5dsaxzwqz0pz7ese5ypx2tmwv0p59t0da2p" timestamp="1750036290"&gt;512&lt;/key&gt;&lt;/foreign-keys&gt;&lt;ref-type name="Journal Article"&gt;17&lt;/ref-type&gt;&lt;contributors&gt;&lt;authors&gt;&lt;author&gt;Hashizume, Y.&lt;/author&gt;&lt;author&gt;Hirano, A.&lt;/author&gt;&lt;/authors&gt;&lt;/contributors&gt;&lt;titles&gt;&lt;title&gt;Intramedullary spinal cord metastasis. Pathologic findings in five autopsy cases&lt;/title&gt;&lt;secondary-title&gt;Acta Neuropathol&lt;/secondary-title&gt;&lt;/titles&gt;&lt;pages&gt;214-8&lt;/pages&gt;&lt;volume&gt;61&lt;/volume&gt;&lt;number&gt;3-4&lt;/number&gt;&lt;keywords&gt;&lt;keyword&gt;Adult&lt;/keyword&gt;&lt;keyword&gt;Aged&lt;/keyword&gt;&lt;keyword&gt;Female&lt;/keyword&gt;&lt;keyword&gt;Hemorrhage/complications&lt;/keyword&gt;&lt;keyword&gt;Humans&lt;/keyword&gt;&lt;keyword&gt;Lung Neoplasms/pathology&lt;/keyword&gt;&lt;keyword&gt;Male&lt;/keyword&gt;&lt;keyword&gt;Middle Aged&lt;/keyword&gt;&lt;keyword&gt;Neoplasm Seeding&lt;/keyword&gt;&lt;keyword&gt;Spinal Cord Neoplasms/*pathology/*secondary&lt;/keyword&gt;&lt;keyword&gt;Thyroid Neoplasms/pathology&lt;/keyword&gt;&lt;/keywords&gt;&lt;dates&gt;&lt;year&gt;1983&lt;/year&gt;&lt;/dates&gt;&lt;isbn&gt;0001-6322 (Print)&amp;#xD;0001-6322&lt;/isbn&gt;&lt;accession-num&gt;6650133&lt;/accession-num&gt;&lt;urls&gt;&lt;/urls&gt;&lt;electronic-resource-num&gt;10.1007/bf0069198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7992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998FBF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C303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17BFDA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A385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T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A0E814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4611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A52B0B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07CE4519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8F9F593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2479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9969D3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C8B0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D6EA5E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2112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56BDDC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0185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5E55F9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5319EAB9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BFE9BC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stigan DA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Costigan&lt;/Author&gt;&lt;Year&gt;1985&lt;/Year&gt;&lt;RecNum&gt;513&lt;/RecNum&gt;&lt;DisplayText&gt;(6)&lt;/DisplayText&gt;&lt;record&gt;&lt;rec-number&gt;513&lt;/rec-number&gt;&lt;foreign-keys&gt;&lt;key app="EN" db-id="w5dsaxzwqz0pz7ese5ypx2tmwv0p59t0da2p" timestamp="1750036336"&gt;513&lt;/key&gt;&lt;/foreign-keys&gt;&lt;ref-type name="Journal Article"&gt;17&lt;/ref-type&gt;&lt;contributors&gt;&lt;authors&gt;&lt;author&gt;Costigan, D. A.&lt;/author&gt;&lt;author&gt;Winkelman, M. D.&lt;/author&gt;&lt;/authors&gt;&lt;/contributors&gt;&lt;titles&gt;&lt;title&gt;Intramedullary spinal cord metastasis. A clinicopathological study of 13 cases&lt;/title&gt;&lt;secondary-title&gt;J Neurosurg&lt;/secondary-title&gt;&lt;/titles&gt;&lt;pages&gt;227-33&lt;/pages&gt;&lt;volume&gt;62&lt;/volume&gt;&lt;number&gt;2&lt;/number&gt;&lt;keywords&gt;&lt;keyword&gt;Aged&lt;/keyword&gt;&lt;keyword&gt;Autopsy&lt;/keyword&gt;&lt;keyword&gt;Brain Neoplasms/pathology/secondary&lt;/keyword&gt;&lt;keyword&gt;Carcinoma/pathology&lt;/keyword&gt;&lt;keyword&gt;Female&lt;/keyword&gt;&lt;keyword&gt;Humans&lt;/keyword&gt;&lt;keyword&gt;Lung Neoplasms/pathology&lt;/keyword&gt;&lt;keyword&gt;Male&lt;/keyword&gt;&lt;keyword&gt;Middle Aged&lt;/keyword&gt;&lt;keyword&gt;Neoplasms/*pathology&lt;/keyword&gt;&lt;keyword&gt;Sarcoma/pathology&lt;/keyword&gt;&lt;keyword&gt;Spinal Cord Neoplasms/pathology/*secondary&lt;/keyword&gt;&lt;/keywords&gt;&lt;dates&gt;&lt;year&gt;1985&lt;/year&gt;&lt;pub-dates&gt;&lt;date&gt;Feb&lt;/date&gt;&lt;/pub-dates&gt;&lt;/dates&gt;&lt;isbn&gt;0022-3085 (Print)&amp;#xD;0022-3085&lt;/isbn&gt;&lt;accession-num&gt;3968561&lt;/accession-num&gt;&lt;urls&gt;&lt;/urls&gt;&lt;electronic-resource-num&gt;10.3171/jns.1985.62.2.02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9C89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3B17A4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E6B7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1DD597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AB7D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-C3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B0AA8D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1905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6D28AD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7EBFCDE2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3C3693B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09DD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52626E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F7AF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B499FD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E060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,C4,L1-4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3E7125A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EC2B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65DE3F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79BAA7BD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0130052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C3BD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C20730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2756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4B3FD1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1E40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6-T9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5200FD8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AD2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504215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3189A4F9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4C90544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8037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7078E9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520B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39031F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2C4A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8C8AB7F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BF0E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8D8EA3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408D4645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014D2EC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343F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6D1309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21C5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018DBA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2DA3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F4A4FC2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9EE0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5B2837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3D7B0A0A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A886CCF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E26C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3EBEFF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8EA4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30BA1C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042A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B8DEF33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C837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5EF70D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764A4FCB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0D0B0D0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DC99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5D321A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8C8A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F4B403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E56D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6A58848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2523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0906B9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0AB68D21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5EA51D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indlay JM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Findlay&lt;/Author&gt;&lt;Year&gt;1987&lt;/Year&gt;&lt;RecNum&gt;514&lt;/RecNum&gt;&lt;DisplayText&gt;(7)&lt;/DisplayText&gt;&lt;record&gt;&lt;rec-number&gt;514&lt;/rec-number&gt;&lt;foreign-keys&gt;&lt;key app="EN" db-id="w5dsaxzwqz0pz7ese5ypx2tmwv0p59t0da2p" timestamp="1750036410"&gt;514&lt;/key&gt;&lt;/foreign-keys&gt;&lt;ref-type name="Journal Article"&gt;17&lt;/ref-type&gt;&lt;contributors&gt;&lt;authors&gt;&lt;author&gt;Findlay, J. M.&lt;/author&gt;&lt;author&gt;Bernstein, M.&lt;/author&gt;&lt;author&gt;Vanderlinden, R. G.&lt;/author&gt;&lt;author&gt;Resch, L.&lt;/author&gt;&lt;/authors&gt;&lt;/contributors&gt;&lt;auth-address&gt;Division of Neurosurgery, Toronto Western Hospital, Ontario.&lt;/auth-address&gt;&lt;titles&gt;&lt;title&gt;Microsurgical resection of solitary intramedullary spinal cord metastases&lt;/title&gt;&lt;secondary-title&gt;Neurosurgery&lt;/secondary-title&gt;&lt;/titles&gt;&lt;pages&gt;911-5&lt;/pages&gt;&lt;volume&gt;21&lt;/volume&gt;&lt;number&gt;6&lt;/number&gt;&lt;keywords&gt;&lt;keyword&gt;*Adenocarcinoma/diagnosis&lt;/keyword&gt;&lt;keyword&gt;Aged&lt;/keyword&gt;&lt;keyword&gt;Female&lt;/keyword&gt;&lt;keyword&gt;Humans&lt;/keyword&gt;&lt;keyword&gt;Magnetic Resonance Imaging&lt;/keyword&gt;&lt;keyword&gt;Male&lt;/keyword&gt;&lt;keyword&gt;Spinal Cord Neoplasms/diagnosis/*secondary/surgery&lt;/keyword&gt;&lt;/keywords&gt;&lt;dates&gt;&lt;year&gt;1987&lt;/year&gt;&lt;pub-dates&gt;&lt;date&gt;Dec&lt;/date&gt;&lt;/pub-dates&gt;&lt;/dates&gt;&lt;isbn&gt;0148-396X (Print)&amp;#xD;0148-396x&lt;/isbn&gt;&lt;accession-num&gt;3437960&lt;/accession-num&gt;&lt;urls&gt;&lt;/urls&gt;&lt;electronic-resource-num&gt;10.1227/00006123-198712000-000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4072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9A3446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0890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F134C9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B-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A715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-C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9F7869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13FB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627313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09DF0AAA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01A8F6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ognetti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Tognetti&lt;/Author&gt;&lt;Year&gt;1988&lt;/Year&gt;&lt;RecNum&gt;515&lt;/RecNum&gt;&lt;DisplayText&gt;(8)&lt;/DisplayText&gt;&lt;record&gt;&lt;rec-number&gt;515&lt;/rec-number&gt;&lt;foreign-keys&gt;&lt;key app="EN" db-id="w5dsaxzwqz0pz7ese5ypx2tmwv0p59t0da2p" timestamp="1750036483"&gt;515&lt;/key&gt;&lt;/foreign-keys&gt;&lt;ref-type name="Journal Article"&gt;17&lt;/ref-type&gt;&lt;contributors&gt;&lt;authors&gt;&lt;author&gt;Tognetti, F.&lt;/author&gt;&lt;author&gt;Lanzino, G.&lt;/author&gt;&lt;author&gt;Calbucci, F.&lt;/author&gt;&lt;/authors&gt;&lt;/contributors&gt;&lt;auth-address&gt;Division of Neurosurgery, Ospedale Bellaria, Bologna, Italy.&lt;/auth-address&gt;&lt;titles&gt;&lt;title&gt;Metastases of the spinal cord from remote neoplasms. Study of five cases&lt;/title&gt;&lt;secondary-title&gt;Surg Neurol&lt;/secondary-title&gt;&lt;/titles&gt;&lt;pages&gt;220-7&lt;/pages&gt;&lt;volume&gt;30&lt;/volume&gt;&lt;number&gt;3&lt;/number&gt;&lt;keywords&gt;&lt;keyword&gt;Adenocarcinoma/secondary&lt;/keyword&gt;&lt;keyword&gt;Adult&lt;/keyword&gt;&lt;keyword&gt;Back&lt;/keyword&gt;&lt;keyword&gt;Brain Neoplasms&lt;/keyword&gt;&lt;keyword&gt;Female&lt;/keyword&gt;&lt;keyword&gt;Humans&lt;/keyword&gt;&lt;keyword&gt;Lung Neoplasms&lt;/keyword&gt;&lt;keyword&gt;Magnetic Resonance Imaging&lt;/keyword&gt;&lt;keyword&gt;Melanoma&lt;/keyword&gt;&lt;keyword&gt;Middle Aged&lt;/keyword&gt;&lt;keyword&gt;Myelography&lt;/keyword&gt;&lt;keyword&gt;Neoplasms, Unknown Primary&lt;/keyword&gt;&lt;keyword&gt;Spinal Cord Neoplasms/diagnosis/diagnostic imaging/*secondary&lt;/keyword&gt;&lt;keyword&gt;Thoracic Neoplasms&lt;/keyword&gt;&lt;/keywords&gt;&lt;dates&gt;&lt;year&gt;1988&lt;/year&gt;&lt;pub-dates&gt;&lt;date&gt;Sep&lt;/date&gt;&lt;/pub-dates&gt;&lt;/dates&gt;&lt;isbn&gt;0090-3019 (Print)&amp;#xD;0090-3019&lt;/isbn&gt;&lt;accession-num&gt;3413668&lt;/accession-num&gt;&lt;urls&gt;&lt;/urls&gt;&lt;electronic-resource-num&gt;10.1016/0090-3019(88)90275-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3507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14E16E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D607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6E01EF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,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D080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-C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80B736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AD2B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B60289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7D3E517B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BCB4152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96E2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6F9FDA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46FE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8E3309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7AD3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433CD8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166C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07110E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052DC373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EE1CE6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Koelman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Koelman&lt;/Author&gt;&lt;Year&gt;1989&lt;/Year&gt;&lt;RecNum&gt;516&lt;/RecNum&gt;&lt;DisplayText&gt;(9)&lt;/DisplayText&gt;&lt;record&gt;&lt;rec-number&gt;516&lt;/rec-number&gt;&lt;foreign-keys&gt;&lt;key app="EN" db-id="w5dsaxzwqz0pz7ese5ypx2tmwv0p59t0da2p" timestamp="1750037065"&gt;516&lt;/key&gt;&lt;/foreign-keys&gt;&lt;ref-type name="Journal Article"&gt;17&lt;/ref-type&gt;&lt;contributors&gt;&lt;authors&gt;&lt;author&gt;Koelman, J. H.&lt;/author&gt;&lt;author&gt;De Visser, M.&lt;/author&gt;&lt;author&gt;Kuster, J. A.&lt;/author&gt;&lt;author&gt;Dreissen, J. J.&lt;/author&gt;&lt;author&gt;Valk, J.&lt;/author&gt;&lt;author&gt;Koster, P. A.&lt;/author&gt;&lt;/authors&gt;&lt;/contributors&gt;&lt;titles&gt;&lt;title&gt;Intramedullary spinal cord metastasis following a slowly progressive course&lt;/title&gt;&lt;secondary-title&gt;J Neurol Neurosurg Psychiatry&lt;/secondary-title&gt;&lt;/titles&gt;&lt;pages&gt;1451-2&lt;/pages&gt;&lt;volume&gt;52&lt;/volume&gt;&lt;number&gt;12&lt;/number&gt;&lt;keywords&gt;&lt;keyword&gt;*Adenocarcinoma&lt;/keyword&gt;&lt;keyword&gt;Female&lt;/keyword&gt;&lt;keyword&gt;Humans&lt;/keyword&gt;&lt;keyword&gt;*Lung Neoplasms&lt;/keyword&gt;&lt;keyword&gt;Middle Aged&lt;/keyword&gt;&lt;keyword&gt;Spinal Cord Neoplasms/*secondary&lt;/keyword&gt;&lt;/keywords&gt;&lt;dates&gt;&lt;year&gt;1989&lt;/year&gt;&lt;pub-dates&gt;&lt;date&gt;Dec&lt;/date&gt;&lt;/pub-dates&gt;&lt;/dates&gt;&lt;isbn&gt;0022-3050 (Print)&amp;#xD;0022-3050&lt;/isbn&gt;&lt;accession-num&gt;2614459&lt;/accession-num&gt;&lt;urls&gt;&lt;/urls&gt;&lt;custom2&gt;PMC1031623&lt;/custom2&gt;&lt;electronic-resource-num&gt;10.1136/jnnp.52.12.14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0F53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4AD019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8FB0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A6A75A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B877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0-T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EDCE08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5A0A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F278ED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60AAB693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B34266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oki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Aoki&lt;/Author&gt;&lt;Year&gt;1992&lt;/Year&gt;&lt;RecNum&gt;476&lt;/RecNum&gt;&lt;DisplayText&gt;(10)&lt;/DisplayText&gt;&lt;record&gt;&lt;rec-number&gt;476&lt;/rec-number&gt;&lt;foreign-keys&gt;&lt;key app="EN" db-id="w5dsaxzwqz0pz7ese5ypx2tmwv0p59t0da2p" timestamp="1744789601"&gt;476&lt;/key&gt;&lt;/foreign-keys&gt;&lt;ref-type name="Journal Article"&gt;17&lt;/ref-type&gt;&lt;contributors&gt;&lt;authors&gt;&lt;author&gt;Aoki, H.&lt;/author&gt;&lt;author&gt;Fujimoto, H.&lt;/author&gt;&lt;author&gt;Harada, K.&lt;/author&gt;&lt;author&gt;Tomonari, A.&lt;/author&gt;&lt;author&gt;Nakamura, Y.&lt;/author&gt;&lt;author&gt;Kanazawa, K.&lt;/author&gt;&lt;author&gt;Masuda, K.&lt;/author&gt;&lt;author&gt;Shinomiya, S.&lt;/author&gt;&lt;author&gt;Kawai, H.&lt;/author&gt;&lt;/authors&gt;&lt;/contributors&gt;&lt;auth-address&gt;Department of Internal Medicine, Health Insurance Naruto Hospital, Tokushima, Japan.&lt;/auth-address&gt;&lt;titles&gt;&lt;title&gt;Intramedullary spinal cord metastasis from lung cancer presenting with paraparesis: an autopsied case&lt;/title&gt;&lt;secondary-title&gt;Tokushima J Exp Med&lt;/secondary-title&gt;&lt;/titles&gt;&lt;pages&gt;89-93&lt;/pages&gt;&lt;volume&gt;39&lt;/volume&gt;&lt;number&gt;1-2&lt;/number&gt;&lt;keywords&gt;&lt;keyword&gt;Adenocarcinoma/pathology/*secondary&lt;/keyword&gt;&lt;keyword&gt;Aged&lt;/keyword&gt;&lt;keyword&gt;Autopsy&lt;/keyword&gt;&lt;keyword&gt;Humans&lt;/keyword&gt;&lt;keyword&gt;Lung Neoplasms/diagnostic imaging/*pathology&lt;/keyword&gt;&lt;keyword&gt;Male&lt;/keyword&gt;&lt;keyword&gt;Paralysis/*etiology&lt;/keyword&gt;&lt;keyword&gt;Radiography&lt;/keyword&gt;&lt;keyword&gt;Spinal Cord Neoplasms/pathology/*secondary&lt;/keyword&gt;&lt;/keywords&gt;&lt;dates&gt;&lt;year&gt;1992&lt;/year&gt;&lt;pub-dates&gt;&lt;date&gt;Jun&lt;/date&gt;&lt;/pub-dates&gt;&lt;/dates&gt;&lt;isbn&gt;0040-8875 (Print)&amp;#xD;0040-8875&lt;/isbn&gt;&lt;accession-num&gt;141245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A468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4B0763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7436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555442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7811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E7100C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2E68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F9B961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38DF82B8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4DB2AD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Jayasundera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Jayasundera&lt;/Author&gt;&lt;Year&gt;1997&lt;/Year&gt;&lt;RecNum&gt;517&lt;/RecNum&gt;&lt;DisplayText&gt;(11)&lt;/DisplayText&gt;&lt;record&gt;&lt;rec-number&gt;517&lt;/rec-number&gt;&lt;foreign-keys&gt;&lt;key app="EN" db-id="w5dsaxzwqz0pz7ese5ypx2tmwv0p59t0da2p" timestamp="1750037855"&gt;517&lt;/key&gt;&lt;/foreign-keys&gt;&lt;ref-type name="Journal Article"&gt;17&lt;/ref-type&gt;&lt;contributors&gt;&lt;authors&gt;&lt;author&gt;Jayasundera, M. V.&lt;/author&gt;&lt;author&gt;Thompson, J. F.&lt;/author&gt;&lt;author&gt;Fulham, M. J.&lt;/author&gt;&lt;/authors&gt;&lt;/contributors&gt;&lt;titles&gt;&lt;title&gt;Intramedullary spinal cord metastasis from carcinoma of the lung: detection by positron emission tomography&lt;/title&gt;&lt;secondary-title&gt;Eur J Cancer&lt;/secondary-title&gt;&lt;/titles&gt;&lt;pages&gt;508-9&lt;/pages&gt;&lt;volume&gt;33&lt;/volume&gt;&lt;number&gt;3&lt;/number&gt;&lt;keywords&gt;&lt;keyword&gt;Carcinoma, Squamous Cell/diagnostic imaging/*secondary&lt;/keyword&gt;&lt;keyword&gt;Humans&lt;/keyword&gt;&lt;keyword&gt;Lung Neoplasms/*pathology&lt;/keyword&gt;&lt;keyword&gt;Male&lt;/keyword&gt;&lt;keyword&gt;Middle Aged&lt;/keyword&gt;&lt;keyword&gt;Spinal Cord Neoplasms/diagnostic imaging/*secondary&lt;/keyword&gt;&lt;keyword&gt;Tomography, Emission-Computed&lt;/keyword&gt;&lt;/keywords&gt;&lt;dates&gt;&lt;year&gt;1997&lt;/year&gt;&lt;pub-dates&gt;&lt;date&gt;Mar&lt;/date&gt;&lt;/pub-dates&gt;&lt;/dates&gt;&lt;isbn&gt;0959-8049 (Print)&amp;#xD;0959-8049&lt;/isbn&gt;&lt;accession-num&gt;9155543&lt;/accession-num&gt;&lt;urls&gt;&lt;/urls&gt;&lt;electronic-resource-num&gt;10.1016/s0959-8049(97)89034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F49B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B79BAC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0B0C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AF71BE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5B27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-C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9069C0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B365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1C0E2D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11C43D50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2CB4C6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Keung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Keung&lt;/Author&gt;&lt;Year&gt;1997&lt;/Year&gt;&lt;RecNum&gt;518&lt;/RecNum&gt;&lt;DisplayText&gt;(12)&lt;/DisplayText&gt;&lt;record&gt;&lt;rec-number&gt;518&lt;/rec-number&gt;&lt;foreign-keys&gt;&lt;key app="EN" db-id="w5dsaxzwqz0pz7ese5ypx2tmwv0p59t0da2p" timestamp="1750037926"&gt;518&lt;/key&gt;&lt;/foreign-keys&gt;&lt;ref-type name="Journal Article"&gt;17&lt;/ref-type&gt;&lt;contributors&gt;&lt;authors&gt;&lt;author&gt;Keung, Y. K.&lt;/author&gt;&lt;author&gt;Cobos, E.&lt;/author&gt;&lt;author&gt;Whitehead, R. P.&lt;/author&gt;&lt;author&gt;Roberson, G. H.&lt;/author&gt;&lt;/authors&gt;&lt;/contributors&gt;&lt;auth-address&gt;Department of Internal Medicine, Texas Tech University Health Sciences Center 79430, USA.&lt;/auth-address&gt;&lt;titles&gt;&lt;title&gt;Secondary syringomyelia due to intramedullary spinal cord metastasis. Case report and review of literature&lt;/title&gt;&lt;secondary-title&gt;Am J Clin Oncol&lt;/secondary-title&gt;&lt;/titles&gt;&lt;pages&gt;577-9&lt;/pages&gt;&lt;volume&gt;20&lt;/volume&gt;&lt;number&gt;6&lt;/number&gt;&lt;keywords&gt;&lt;keyword&gt;Adult&lt;/keyword&gt;&lt;keyword&gt;Combined Modality Therapy&lt;/keyword&gt;&lt;keyword&gt;Female&lt;/keyword&gt;&lt;keyword&gt;Humans&lt;/keyword&gt;&lt;keyword&gt;Lung Neoplasms/pathology/therapy&lt;/keyword&gt;&lt;keyword&gt;Magnetic Resonance Imaging&lt;/keyword&gt;&lt;keyword&gt;Spinal Cord Neoplasms/*complications/diagnosis/secondary/therapy&lt;/keyword&gt;&lt;keyword&gt;Syringomyelia/diagnosis/*etiology&lt;/keyword&gt;&lt;/keywords&gt;&lt;dates&gt;&lt;year&gt;1997&lt;/year&gt;&lt;pub-dates&gt;&lt;date&gt;Dec&lt;/date&gt;&lt;/pub-dates&gt;&lt;/dates&gt;&lt;isbn&gt;0277-3732 (Print)&amp;#xD;0277-3732&lt;/isbn&gt;&lt;accession-num&gt;9391544&lt;/accession-num&gt;&lt;urls&gt;&lt;/urls&gt;&lt;electronic-resource-num&gt;10.1097/00000421-199712000-000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13B2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3ABA4E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DF13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84FA28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F547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4-T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97CA52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4F25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A53B0B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7BE13B44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BEF318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nnolly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Connolly&lt;/Author&gt;&lt;Year&gt;1996&lt;/Year&gt;&lt;RecNum&gt;519&lt;/RecNum&gt;&lt;DisplayText&gt;(13)&lt;/DisplayText&gt;&lt;record&gt;&lt;rec-number&gt;519&lt;/rec-number&gt;&lt;foreign-keys&gt;&lt;key app="EN" db-id="w5dsaxzwqz0pz7ese5ypx2tmwv0p59t0da2p" timestamp="1750038353"&gt;519&lt;/key&gt;&lt;/foreign-keys&gt;&lt;ref-type name="Journal Article"&gt;17&lt;/ref-type&gt;&lt;contributors&gt;&lt;authors&gt;&lt;author&gt;Connolly, E. S., Jr.&lt;/author&gt;&lt;author&gt;Winfree, C. J.&lt;/author&gt;&lt;author&gt;McCormick, P. C.&lt;/author&gt;&lt;author&gt;Cruz, M.&lt;/author&gt;&lt;author&gt;Stein, B. M.&lt;/author&gt;&lt;/authors&gt;&lt;/contributors&gt;&lt;auth-address&gt;Department of Neurological Surgery, Columbia University College of Physicians and Surgeons, New York, USA.&lt;/auth-address&gt;&lt;titles&gt;&lt;title&gt;Intramedullary spinal cord metastasis: report of three cases and review of the literature&lt;/title&gt;&lt;secondary-title&gt;Surg Neurol&lt;/secondary-title&gt;&lt;/titles&gt;&lt;pages&gt;329-37; discussion 337-8&lt;/pages&gt;&lt;volume&gt;46&lt;/volume&gt;&lt;number&gt;4&lt;/number&gt;&lt;keywords&gt;&lt;keyword&gt;Breast Neoplasms/*secondary&lt;/keyword&gt;&lt;keyword&gt;Carcinoma, Squamous Cell/*pathology/surgery&lt;/keyword&gt;&lt;keyword&gt;Female&lt;/keyword&gt;&lt;keyword&gt;Humans&lt;/keyword&gt;&lt;keyword&gt;Lung/pathology&lt;/keyword&gt;&lt;keyword&gt;Lung Neoplasms/*secondary&lt;/keyword&gt;&lt;keyword&gt;Male&lt;/keyword&gt;&lt;keyword&gt;Medulla Oblongata/*pathology/surgery&lt;/keyword&gt;&lt;keyword&gt;Melanoma/*secondary&lt;/keyword&gt;&lt;keyword&gt;Middle Aged&lt;/keyword&gt;&lt;keyword&gt;*Neoplasm Metastasis&lt;/keyword&gt;&lt;keyword&gt;Retrospective Studies&lt;/keyword&gt;&lt;keyword&gt;Spinal Cord Neoplasms/*pathology/surgery&lt;/keyword&gt;&lt;/keywords&gt;&lt;dates&gt;&lt;year&gt;1996&lt;/year&gt;&lt;pub-dates&gt;&lt;date&gt;Oct&lt;/date&gt;&lt;/pub-dates&gt;&lt;/dates&gt;&lt;isbn&gt;0090-3019 (Print)&amp;#xD;0090-3019&lt;/isbn&gt;&lt;accession-num&gt;8876713&lt;/accession-num&gt;&lt;urls&gt;&lt;/urls&gt;&lt;electronic-resource-num&gt;10.1016/s0090-3019(96)00162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3F3E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FB60A4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CC5C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D1E843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5203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C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049C8A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B12A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122D08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15B473B1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153411D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9A38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627EF0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5CC1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99BFC8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B-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D5FC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-C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DDDFE9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BBAA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18B3B2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48EE0724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51942B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timer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Mortimer&lt;/Author&gt;&lt;Year&gt;2001&lt;/Year&gt;&lt;RecNum&gt;520&lt;/RecNum&gt;&lt;DisplayText&gt;(14)&lt;/DisplayText&gt;&lt;record&gt;&lt;rec-number&gt;520&lt;/rec-number&gt;&lt;foreign-keys&gt;&lt;key app="EN" db-id="w5dsaxzwqz0pz7ese5ypx2tmwv0p59t0da2p" timestamp="1750038489"&gt;520&lt;/key&gt;&lt;/foreign-keys&gt;&lt;ref-type name="Journal Article"&gt;17&lt;/ref-type&gt;&lt;contributors&gt;&lt;authors&gt;&lt;author&gt;Mortimer, N.&lt;/author&gt;&lt;author&gt;Hughes, D.&lt;/author&gt;&lt;author&gt;O&amp;apos;Byrne, K. J.&lt;/author&gt;&lt;/authors&gt;&lt;/contributors&gt;&lt;auth-address&gt;University Department of Oncology, Leicester Royal Infirmary, UK.&lt;/auth-address&gt;&lt;titles&gt;&lt;title&gt;Intramedullary spinal cord metastasis&lt;/title&gt;&lt;secondary-title&gt;Lancet Oncol&lt;/secondary-title&gt;&lt;/titles&gt;&lt;pages&gt;607&lt;/pages&gt;&lt;volume&gt;2&lt;/volume&gt;&lt;number&gt;10&lt;/number&gt;&lt;keywords&gt;&lt;keyword&gt;Aged&lt;/keyword&gt;&lt;keyword&gt;Carcinoma, Non-Small-Cell Lung/*secondary&lt;/keyword&gt;&lt;keyword&gt;Humans&lt;/keyword&gt;&lt;keyword&gt;Lung Neoplasms/*pathology&lt;/keyword&gt;&lt;keyword&gt;Male&lt;/keyword&gt;&lt;keyword&gt;Spinal Cord Neoplasms/*secondary&lt;/keyword&gt;&lt;/keywords&gt;&lt;dates&gt;&lt;year&gt;2001&lt;/year&gt;&lt;pub-dates&gt;&lt;date&gt;Oct&lt;/date&gt;&lt;/pub-dates&gt;&lt;/dates&gt;&lt;isbn&gt;1470-2045 (Print)&amp;#xD;1470-2045&lt;/isbn&gt;&lt;accession-num&gt;11902550&lt;/accession-num&gt;&lt;urls&gt;&lt;/urls&gt;&lt;electronic-resource-num&gt;10.1016/s1470-2045(01)00517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F9F9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57C98E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3CE9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21B66A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N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3F2E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A683EE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A3FB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08540B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1254BD6C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216EFD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ada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Wada&lt;/Author&gt;&lt;Year&gt;2001&lt;/Year&gt;&lt;RecNum&gt;478&lt;/RecNum&gt;&lt;DisplayText&gt;(15)&lt;/DisplayText&gt;&lt;record&gt;&lt;rec-number&gt;478&lt;/rec-number&gt;&lt;foreign-keys&gt;&lt;key app="EN" db-id="w5dsaxzwqz0pz7ese5ypx2tmwv0p59t0da2p" timestamp="1744799903"&gt;478&lt;/key&gt;&lt;/foreign-keys&gt;&lt;ref-type name="Journal Article"&gt;17&lt;/ref-type&gt;&lt;contributors&gt;&lt;authors&gt;&lt;author&gt;Wada, H.&lt;/author&gt;&lt;author&gt;Ieki, R.&lt;/author&gt;&lt;author&gt;Ota, T.&lt;/author&gt;&lt;author&gt;Iguchi, M.&lt;/author&gt;&lt;author&gt;Yuasa, K.&lt;/author&gt;&lt;author&gt;Okamura, T.&lt;/author&gt;&lt;author&gt;Karasawa, K.&lt;/author&gt;&lt;author&gt;Goto, H.&lt;/author&gt;&lt;/authors&gt;&lt;/contributors&gt;&lt;auth-address&gt;Department of Pulmonary Diseases, Tokyo Metropolitan Komagome General Hospital, Honkomagome 3-28-122, Bunkyo-ku, Tokyo 113-0021, Japan.&lt;/auth-address&gt;&lt;titles&gt;&lt;title&gt;[Intramedullary spinal cord metastasis of lung adenocarcinoma causing Brown-Séquard Syndrome]&lt;/title&gt;&lt;secondary-title&gt;Nihon Kokyuki Gakkai Zasshi&lt;/secondary-title&gt;&lt;/titles&gt;&lt;pages&gt;590-4&lt;/pages&gt;&lt;volume&gt;39&lt;/volume&gt;&lt;number&gt;8&lt;/number&gt;&lt;keywords&gt;&lt;keyword&gt;Adenocarcinoma/*pathology/*secondary&lt;/keyword&gt;&lt;keyword&gt;Adult&lt;/keyword&gt;&lt;keyword&gt;Brain Neoplasms/secondary&lt;/keyword&gt;&lt;keyword&gt;Brown-Sequard Syndrome/diagnosis/*etiology&lt;/keyword&gt;&lt;keyword&gt;Fatal Outcome&lt;/keyword&gt;&lt;keyword&gt;Female&lt;/keyword&gt;&lt;keyword&gt;Humans&lt;/keyword&gt;&lt;keyword&gt;Lung Neoplasms/*pathology&lt;/keyword&gt;&lt;keyword&gt;Lymphatic Metastasis&lt;/keyword&gt;&lt;keyword&gt;Magnetic Resonance Imaging&lt;/keyword&gt;&lt;keyword&gt;Spinal Cord Neoplasms/radiotherapy/*secondary&lt;/keyword&gt;&lt;/keywords&gt;&lt;dates&gt;&lt;year&gt;2001&lt;/year&gt;&lt;pub-dates&gt;&lt;date&gt;Aug&lt;/date&gt;&lt;/pub-dates&gt;&lt;/dates&gt;&lt;isbn&gt;1343-3490 (Print)&amp;#xD;1343-3490&lt;/isbn&gt;&lt;accession-num&gt;11681026&lt;/accession-num&gt;&lt;urls&gt;&lt;/urls&gt;&lt;remote-database-provider&gt;NLM&lt;/remote-database-provider&gt;&lt;language&gt;jpn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8C36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E86CA1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0F89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FB8FD0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N,B-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8E10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-4,C7-T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75A335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1CAB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E864EC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6F396E76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70FE95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Komori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Komori&lt;/Author&gt;&lt;Year&gt;2001&lt;/Year&gt;&lt;RecNum&gt;521&lt;/RecNum&gt;&lt;DisplayText&gt;(16)&lt;/DisplayText&gt;&lt;record&gt;&lt;rec-number&gt;521&lt;/rec-number&gt;&lt;foreign-keys&gt;&lt;key app="EN" db-id="w5dsaxzwqz0pz7ese5ypx2tmwv0p59t0da2p" timestamp="1750039243"&gt;521&lt;/key&gt;&lt;/foreign-keys&gt;&lt;ref-type name="Journal Article"&gt;17&lt;/ref-type&gt;&lt;contributors&gt;&lt;authors&gt;&lt;author&gt;Komori, T.&lt;/author&gt;&lt;author&gt;Delbeke, D.&lt;/author&gt;&lt;/authors&gt;&lt;/contributors&gt;&lt;auth-address&gt;Department of Radiology and Radiological Sciences, Vanderbilt University Medical Center, Nashville, Tennessee 37232-2675, USA. rad031@poh.osaka-med.ac.jp&lt;/auth-address&gt;&lt;titles&gt;&lt;title&gt;Leptomeningeal carcinomatosis and intramedullary spinal cord metastases from lung cancer: detection with FDG positron emission tomography&lt;/title&gt;&lt;secondary-title&gt;Clin Nucl Med&lt;/secondary-title&gt;&lt;/titles&gt;&lt;pages&gt;905-7&lt;/pages&gt;&lt;volume&gt;26&lt;/volume&gt;&lt;number&gt;11&lt;/number&gt;&lt;keywords&gt;&lt;keyword&gt;Carcinoma/*diagnostic imaging/pathology&lt;/keyword&gt;&lt;keyword&gt;Carcinoma, Large Cell/*diagnostic imaging/*pathology&lt;/keyword&gt;&lt;keyword&gt;Fluorodeoxyglucose F18&lt;/keyword&gt;&lt;keyword&gt;Humans&lt;/keyword&gt;&lt;keyword&gt;Lung Neoplasms/*diagnostic imaging/*pathology&lt;/keyword&gt;&lt;keyword&gt;Magnetic Resonance Imaging&lt;/keyword&gt;&lt;keyword&gt;Male&lt;/keyword&gt;&lt;keyword&gt;Meningeal Neoplasms/*diagnostic imaging/pathology&lt;/keyword&gt;&lt;keyword&gt;Middle Aged&lt;/keyword&gt;&lt;keyword&gt;Radiopharmaceuticals&lt;/keyword&gt;&lt;keyword&gt;Spinal Cord Neoplasms/*diagnostic imaging/*secondary&lt;/keyword&gt;&lt;keyword&gt;Tomography, Emission-Computed&lt;/keyword&gt;&lt;keyword&gt;Whole-Body Counting&lt;/keyword&gt;&lt;/keywords&gt;&lt;dates&gt;&lt;year&gt;2001&lt;/year&gt;&lt;pub-dates&gt;&lt;date&gt;Nov&lt;/date&gt;&lt;/pub-dates&gt;&lt;/dates&gt;&lt;isbn&gt;0363-9762 (Print)&amp;#xD;0363-9762&lt;/isbn&gt;&lt;accession-num&gt;11595839&lt;/accession-num&gt;&lt;urls&gt;&lt;/urls&gt;&lt;electronic-resource-num&gt;10.1097/00003072-200111000-00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3FB7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08D136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59EF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0A8369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A4A6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,T, 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C48C7E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7D5F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83D005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5A94B821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03BDFE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tti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Potti&lt;/Author&gt;&lt;Year&gt;2001&lt;/Year&gt;&lt;RecNum&gt;354&lt;/RecNum&gt;&lt;DisplayText&gt;(17)&lt;/DisplayText&gt;&lt;record&gt;&lt;rec-number&gt;354&lt;/rec-number&gt;&lt;foreign-keys&gt;&lt;key app="EN" db-id="w5dsaxzwqz0pz7ese5ypx2tmwv0p59t0da2p" timestamp="1720277292"&gt;354&lt;/key&gt;&lt;/foreign-keys&gt;&lt;ref-type name="Journal Article"&gt;17&lt;/ref-type&gt;&lt;contributors&gt;&lt;authors&gt;&lt;author&gt;Potti, A.&lt;/author&gt;&lt;author&gt;Abdel-Raheem, M.&lt;/author&gt;&lt;author&gt;Levitt, R.&lt;/author&gt;&lt;author&gt;Schell, D. A.&lt;/author&gt;&lt;author&gt;Mehdi, S. A.&lt;/author&gt;&lt;/authors&gt;&lt;/contributors&gt;&lt;auth-address&gt;Department of Internal Medicine, University of North Dakota School of Medicine and Health Sciences, 1919, N Elm Street, Fargo, ND 58102, USA. anilpotti@meritcare.com&lt;/auth-address&gt;&lt;titles&gt;&lt;title&gt;Intramedullary spinal cord metastases (ISCM) and non-small cell lung carcinoma (NSCLC): clinical patterns, diagnosis and therapeutic considerations&lt;/title&gt;&lt;secondary-title&gt;Lung Cancer&lt;/secondary-title&gt;&lt;/titles&gt;&lt;pages&gt;319-23&lt;/pages&gt;&lt;volume&gt;31&lt;/volume&gt;&lt;number&gt;2-3&lt;/number&gt;&lt;keywords&gt;&lt;keyword&gt;Aged&lt;/keyword&gt;&lt;keyword&gt;Carcinoma, Non-Small-Cell Lung/diagnosis/radiotherapy/*secondary&lt;/keyword&gt;&lt;keyword&gt;Diagnosis, Differential&lt;/keyword&gt;&lt;keyword&gt;Female&lt;/keyword&gt;&lt;keyword&gt;Humans&lt;/keyword&gt;&lt;keyword&gt;Lung Neoplasms/*pathology&lt;/keyword&gt;&lt;keyword&gt;Male&lt;/keyword&gt;&lt;keyword&gt;Middle Aged&lt;/keyword&gt;&lt;keyword&gt;Prognosis&lt;/keyword&gt;&lt;keyword&gt;Spinal Cord Neoplasms/diagnosis/radiotherapy/*secondary&lt;/keyword&gt;&lt;keyword&gt;Treatment Outcome&lt;/keyword&gt;&lt;/keywords&gt;&lt;dates&gt;&lt;year&gt;2001&lt;/year&gt;&lt;pub-dates&gt;&lt;date&gt;Feb-Mar&lt;/date&gt;&lt;/pub-dates&gt;&lt;/dates&gt;&lt;isbn&gt;0169-5002 (Print)&amp;#xD;0169-5002&lt;/isbn&gt;&lt;accession-num&gt;11165413&lt;/accession-num&gt;&lt;urls&gt;&lt;/urls&gt;&lt;electronic-resource-num&gt;10.1016/s0169-5002(00)00177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7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CC42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52DBFB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B203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B63EAB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F6B8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C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EFE835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FB12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215AAB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38B23E4F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ED82552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7C6B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BABE0F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9E5F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6FFFF7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D2DB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-C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17A54C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B941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2706E4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4EE23D4D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17AB9FE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B957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FB6E8D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BD49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2EC94E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4E84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C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C16363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2371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00DB47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4A16C4BD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C0B70D6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7610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88293D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E47A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5C4186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09F7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-C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3AE06D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5BE0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5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670269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4ACA5687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23141CC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E440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490E88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154E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29F4D4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AB25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-C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0FB193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9B26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5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B5A4E8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5BC0093D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BEA7D2B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DF99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1A2E0A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0733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F83D40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2F9A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C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5D5C5B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E48A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4F313E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0E1AD010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D80035C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1005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DADEF5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6DEB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32B26A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945E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-C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ABB139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F1F4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EDDD3D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1F84F58C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78AF04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ashima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Tashima&lt;/Author&gt;&lt;Year&gt;2003&lt;/Year&gt;&lt;RecNum&gt;479&lt;/RecNum&gt;&lt;DisplayText&gt;(18)&lt;/DisplayText&gt;&lt;record&gt;&lt;rec-number&gt;479&lt;/rec-number&gt;&lt;foreign-keys&gt;&lt;key app="EN" db-id="w5dsaxzwqz0pz7ese5ypx2tmwv0p59t0da2p" timestamp="1744801847"&gt;479&lt;/key&gt;&lt;/foreign-keys&gt;&lt;ref-type name="Journal Article"&gt;17&lt;/ref-type&gt;&lt;contributors&gt;&lt;authors&gt;&lt;author&gt;Tashima, M.&lt;/author&gt;&lt;author&gt;Ono, N.&lt;/author&gt;&lt;author&gt;Noguchi, T.&lt;/author&gt;&lt;author&gt;Ishikawa, H.&lt;/author&gt;&lt;author&gt;Kamakari, K.&lt;/author&gt;&lt;author&gt;Terada, Y.&lt;/author&gt;&lt;/authors&gt;&lt;/contributors&gt;&lt;auth-address&gt;Department of Respiratory Medicine, Nagahama City Hospital, 313 O-inui-cho, Nagahama, Shiga 526-8580, Japan.&lt;/auth-address&gt;&lt;titles&gt;&lt;title&gt;[Two cases of intramedullary spinal cord metastasis of lung cancer detected with MRI]&lt;/title&gt;&lt;secondary-title&gt;Nihon Kokyuki Gakkai Zasshi&lt;/secondary-title&gt;&lt;/titles&gt;&lt;pages&gt;320-3&lt;/pages&gt;&lt;volume&gt;41&lt;/volume&gt;&lt;number&gt;4&lt;/number&gt;&lt;keywords&gt;&lt;keyword&gt;Aged&lt;/keyword&gt;&lt;keyword&gt;Carcinoma, Small Cell/diagnosis/*secondary&lt;/keyword&gt;&lt;keyword&gt;Carcinoma, Squamous Cell/diagnosis/*secondary&lt;/keyword&gt;&lt;keyword&gt;Gadolinium DTPA&lt;/keyword&gt;&lt;keyword&gt;Humans&lt;/keyword&gt;&lt;keyword&gt;Lung Neoplasms/*pathology/surgery&lt;/keyword&gt;&lt;keyword&gt;*Magnetic Resonance Imaging&lt;/keyword&gt;&lt;keyword&gt;Male&lt;/keyword&gt;&lt;keyword&gt;Spinal Cord Neoplasms/diagnosis/*secondary&lt;/keyword&gt;&lt;/keywords&gt;&lt;dates&gt;&lt;year&gt;2003&lt;/year&gt;&lt;pub-dates&gt;&lt;date&gt;Apr&lt;/date&gt;&lt;/pub-dates&gt;&lt;/dates&gt;&lt;isbn&gt;1343-3490 (Print)&amp;#xD;1343-3490&lt;/isbn&gt;&lt;accession-num&gt;12795190&lt;/accession-num&gt;&lt;urls&gt;&lt;/urls&gt;&lt;remote-database-provider&gt;NLM&lt;/remote-database-provider&gt;&lt;language&gt;jpn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2994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294938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F311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3EDE13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N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D2A4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1-L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FBBF1E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FC21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FC322E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62B51F03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2C92DE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Aryan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Aryan&lt;/Author&gt;&lt;Year&gt;2004&lt;/Year&gt;&lt;RecNum&gt;522&lt;/RecNum&gt;&lt;DisplayText&gt;(19)&lt;/DisplayText&gt;&lt;record&gt;&lt;rec-number&gt;522&lt;/rec-number&gt;&lt;foreign-keys&gt;&lt;key app="EN" db-id="w5dsaxzwqz0pz7ese5ypx2tmwv0p59t0da2p" timestamp="1750039745"&gt;522&lt;/key&gt;&lt;/foreign-keys&gt;&lt;ref-type name="Journal Article"&gt;17&lt;/ref-type&gt;&lt;contributors&gt;&lt;authors&gt;&lt;author&gt;Aryan, H. E.&lt;/author&gt;&lt;author&gt;Farin, A.&lt;/author&gt;&lt;author&gt;Nakaji, P.&lt;/author&gt;&lt;author&gt;Imbesi, S. G.&lt;/author&gt;&lt;author&gt;Abshire, B. B.&lt;/author&gt;&lt;/authors&gt;&lt;/contributors&gt;&lt;auth-address&gt;Divisions of Neurosurgery, University of California, San Diego Medical Center, San Diego, California 93103-8893, USA.&lt;/auth-address&gt;&lt;titles&gt;&lt;title&gt;Intramedullary spinal cord metastasis of lung adenocarcinoma presenting as Brown-Sequard syndrome&lt;/title&gt;&lt;secondary-title&gt;Surg Neurol&lt;/secondary-title&gt;&lt;/titles&gt;&lt;pages&gt;72-6&lt;/pages&gt;&lt;volume&gt;61&lt;/volume&gt;&lt;number&gt;1&lt;/number&gt;&lt;keywords&gt;&lt;keyword&gt;Adenocarcinoma/*secondary/surgery&lt;/keyword&gt;&lt;keyword&gt;Brown-Sequard Syndrome/*diagnosis&lt;/keyword&gt;&lt;keyword&gt;Diagnosis, Differential&lt;/keyword&gt;&lt;keyword&gt;Humans&lt;/keyword&gt;&lt;keyword&gt;Lung Neoplasms/*pathology&lt;/keyword&gt;&lt;keyword&gt;Magnetic Resonance Imaging&lt;/keyword&gt;&lt;keyword&gt;Male&lt;/keyword&gt;&lt;keyword&gt;Middle Aged&lt;/keyword&gt;&lt;keyword&gt;Neurosurgical Procedures/methods&lt;/keyword&gt;&lt;keyword&gt;Postoperative Period&lt;/keyword&gt;&lt;keyword&gt;Spinal Cord Neoplasms/*secondary/surgery&lt;/keyword&gt;&lt;/keywords&gt;&lt;dates&gt;&lt;year&gt;2004&lt;/year&gt;&lt;pub-dates&gt;&lt;date&gt;Jan&lt;/date&gt;&lt;/pub-dates&gt;&lt;/dates&gt;&lt;isbn&gt;0090-3019 (Print)&amp;#xD;0090-3019&lt;/isbn&gt;&lt;accession-num&gt;14706385&lt;/accession-num&gt;&lt;urls&gt;&lt;/urls&gt;&lt;electronic-resource-num&gt;10.1016/s0090-3019(03)00298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6FF2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B547B0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F280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0CB378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-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879A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C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69F937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92F8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81FF96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6FD06CEF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38EEB0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Kalayci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Kalayci&lt;/Author&gt;&lt;Year&gt;2004&lt;/Year&gt;&lt;RecNum&gt;62&lt;/RecNum&gt;&lt;DisplayText&gt;(20)&lt;/DisplayText&gt;&lt;record&gt;&lt;rec-number&gt;62&lt;/rec-number&gt;&lt;foreign-keys&gt;&lt;key app="EN" db-id="ar5srrv0isvttyef5dtxpzptd9e2w05zw9pt" timestamp="1763285088"&gt;62&lt;/key&gt;&lt;/foreign-keys&gt;&lt;ref-type name="Journal Article"&gt;17&lt;/ref-type&gt;&lt;contributors&gt;&lt;authors&gt;&lt;author&gt;Kalayci, M.&lt;/author&gt;&lt;author&gt;Cağavi, F.&lt;/author&gt;&lt;author&gt;Gül, S.&lt;/author&gt;&lt;author&gt;Yenidünya, S.&lt;/author&gt;&lt;author&gt;Açikgöz, B.&lt;/author&gt;&lt;/authors&gt;&lt;/contributors&gt;&lt;auth-address&gt;Department of Neurosurgery, Zonguldak Karaelmas University Medical School, Zonguldak, Turkey. drkalayci@yahoo.com&lt;/auth-address&gt;&lt;titles&gt;&lt;title&gt;Intramedullary spinal cord metastases: diagnosis and treatment - an illustrated review&lt;/title&gt;&lt;secondary-title&gt;Acta Neurochir (Wien)&lt;/secondary-title&gt;&lt;/titles&gt;&lt;periodical&gt;&lt;full-title&gt;Acta Neurochir (Wien)&lt;/full-title&gt;&lt;/periodical&gt;&lt;pages&gt;1347-54; discussion 1354&lt;/pages&gt;&lt;volume&gt;146&lt;/volume&gt;&lt;number&gt;12&lt;/number&gt;&lt;edition&gt;20041108&lt;/edition&gt;&lt;keywords&gt;&lt;keyword&gt;Aged&lt;/keyword&gt;&lt;keyword&gt;Carcinoma, Large Cell/*diagnosis/secondary/*surgery&lt;/keyword&gt;&lt;keyword&gt;Cervical Vertebrae&lt;/keyword&gt;&lt;keyword&gt;Humans&lt;/keyword&gt;&lt;keyword&gt;Lung Neoplasms/pathology&lt;/keyword&gt;&lt;keyword&gt;Male&lt;/keyword&gt;&lt;keyword&gt;Spinal Cord Neoplasms/*diagnosis/secondary/*surgery&lt;/keyword&gt;&lt;/keywords&gt;&lt;dates&gt;&lt;year&gt;2004&lt;/year&gt;&lt;pub-dates&gt;&lt;date&gt;Dec&lt;/date&gt;&lt;/pub-dates&gt;&lt;/dates&gt;&lt;isbn&gt;0001-6268 (Print)&amp;#xD;0001-6268&lt;/isbn&gt;&lt;accession-num&gt;15526223&lt;/accession-num&gt;&lt;urls&gt;&lt;/urls&gt;&lt;electronic-resource-num&gt;10.1007/s00701-004-0386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4C8F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CD84AF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9F4A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2DF8CA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9168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C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E2E081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2E6D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BF9C61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44A0F908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AB234B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atanabe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Watanabe&lt;/Author&gt;&lt;Year&gt;2006&lt;/Year&gt;&lt;RecNum&gt;523&lt;/RecNum&gt;&lt;DisplayText&gt;(21)&lt;/DisplayText&gt;&lt;record&gt;&lt;rec-number&gt;523&lt;/rec-number&gt;&lt;foreign-keys&gt;&lt;key app="EN" db-id="w5dsaxzwqz0pz7ese5ypx2tmwv0p59t0da2p" timestamp="1750039955"&gt;523&lt;/key&gt;&lt;/foreign-keys&gt;&lt;ref-type name="Journal Article"&gt;17&lt;/ref-type&gt;&lt;contributors&gt;&lt;authors&gt;&lt;author&gt;Watanabe, M.&lt;/author&gt;&lt;author&gt;Nomura, T.&lt;/author&gt;&lt;author&gt;Toh, E.&lt;/author&gt;&lt;author&gt;Sato, M.&lt;/author&gt;&lt;author&gt;Mochida, J.&lt;/author&gt;&lt;/authors&gt;&lt;/contributors&gt;&lt;auth-address&gt;Department of Orthopaedic Surgery, Surgical Science, Tokai University School of Medicine, Isehara, Kanagawa, Japan. masahiko@is.icc.u-tokai.ac.jp&lt;/auth-address&gt;&lt;titles&gt;&lt;title&gt;Intramedullary spinal cord metastasis: a clinical and imaging study of seven patients&lt;/title&gt;&lt;secondary-title&gt;J Spinal Disord Tech&lt;/secondary-title&gt;&lt;/titles&gt;&lt;pages&gt;43-7&lt;/pages&gt;&lt;volume&gt;19&lt;/volume&gt;&lt;number&gt;1&lt;/number&gt;&lt;keywords&gt;&lt;keyword&gt;Aged&lt;/keyword&gt;&lt;keyword&gt;Brain Neoplasms/secondary&lt;/keyword&gt;&lt;keyword&gt;Breast Neoplasms/secondary&lt;/keyword&gt;&lt;keyword&gt;Carcinoma, Small Cell/*secondary&lt;/keyword&gt;&lt;keyword&gt;Fatal Outcome&lt;/keyword&gt;&lt;keyword&gt;Female&lt;/keyword&gt;&lt;keyword&gt;Humans&lt;/keyword&gt;&lt;keyword&gt;Lung Neoplasms/*pathology&lt;/keyword&gt;&lt;keyword&gt;Magnetic Resonance Imaging&lt;/keyword&gt;&lt;keyword&gt;Male&lt;/keyword&gt;&lt;keyword&gt;Middle Aged&lt;/keyword&gt;&lt;keyword&gt;Spinal Cord Neoplasms/*diagnosis/*secondary/surgery&lt;/keyword&gt;&lt;keyword&gt;Uterine Neoplasms/pathology&lt;/keyword&gt;&lt;/keywords&gt;&lt;dates&gt;&lt;year&gt;2006&lt;/year&gt;&lt;pub-dates&gt;&lt;date&gt;Feb&lt;/date&gt;&lt;/pub-dates&gt;&lt;/dates&gt;&lt;isbn&gt;1536-0652 (Print)&amp;#xD;1536-0652&lt;/isbn&gt;&lt;accession-num&gt;16462218&lt;/accession-num&gt;&lt;urls&gt;&lt;/urls&gt;&lt;electronic-resource-num&gt;10.1097/01.bsd.0000188661.08342.2a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E94D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6C8831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21CB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448D26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8791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49FE7A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748A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0C08D0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61862CA4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983030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uppy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Guppy&lt;/Author&gt;&lt;Year&gt;2006&lt;/Year&gt;&lt;RecNum&gt;524&lt;/RecNum&gt;&lt;DisplayText&gt;(22)&lt;/DisplayText&gt;&lt;record&gt;&lt;rec-number&gt;524&lt;/rec-number&gt;&lt;foreign-keys&gt;&lt;key app="EN" db-id="w5dsaxzwqz0pz7ese5ypx2tmwv0p59t0da2p" timestamp="1750040246"&gt;524&lt;/key&gt;&lt;/foreign-keys&gt;&lt;ref-type name="Journal Article"&gt;17&lt;/ref-type&gt;&lt;contributors&gt;&lt;authors&gt;&lt;author&gt;Guppy, K. H.&lt;/author&gt;&lt;author&gt;Wagner, F.&lt;/author&gt;&lt;/authors&gt;&lt;/contributors&gt;&lt;auth-address&gt;Department of Neurosurgery, Kaiser Permanente, 2025 Morse Avenue, Sacramento, CA 95825-2115, USA. kguppy@yahoo.com&lt;/auth-address&gt;&lt;titles&gt;&lt;title&gt;Metastasis to the conus medullaris: case report&lt;/title&gt;&lt;secondary-title&gt;Neurosurgery&lt;/secondary-title&gt;&lt;/titles&gt;&lt;pages&gt;E1148; discussion E1148&lt;/pages&gt;&lt;volume&gt;59&lt;/volume&gt;&lt;number&gt;5&lt;/number&gt;&lt;keywords&gt;&lt;keyword&gt;Adenocarcinoma/complications/*diagnosis/*surgery&lt;/keyword&gt;&lt;keyword&gt;Humans&lt;/keyword&gt;&lt;keyword&gt;Low Back Pain/diagnosis/etiology&lt;/keyword&gt;&lt;keyword&gt;Lung Neoplasms/complications/diagnosis/surgery&lt;/keyword&gt;&lt;keyword&gt;Male&lt;/keyword&gt;&lt;keyword&gt;Spinal Cord Compression/complications/*diagnosis/*surgery&lt;/keyword&gt;&lt;keyword&gt;Spinal Cord Neoplasms/complications/*diagnosis/*surgery&lt;/keyword&gt;&lt;keyword&gt;Thoracic Vertebrae/*surgery&lt;/keyword&gt;&lt;keyword&gt;Treatment Outcome&lt;/keyword&gt;&lt;/keywords&gt;&lt;dates&gt;&lt;year&gt;2006&lt;/year&gt;&lt;pub-dates&gt;&lt;date&gt;Nov&lt;/date&gt;&lt;/pub-dates&gt;&lt;/dates&gt;&lt;isbn&gt;0148-396x&lt;/isbn&gt;&lt;accession-num&gt;17143209&lt;/accession-num&gt;&lt;urls&gt;&lt;/urls&gt;&lt;electronic-resource-num&gt;10.1227/01.Neu.0000245584.85660.F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02C7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7410F7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ED60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0A5644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AC26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0CFF22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31AB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DFE1C8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2F1A5334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79428E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rquart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Marquart&lt;/Author&gt;&lt;Year&gt;2007&lt;/Year&gt;&lt;RecNum&gt;379&lt;/RecNum&gt;&lt;DisplayText&gt;(23)&lt;/DisplayText&gt;&lt;record&gt;&lt;rec-number&gt;379&lt;/rec-number&gt;&lt;foreign-keys&gt;&lt;key app="EN" db-id="w5dsaxzwqz0pz7ese5ypx2tmwv0p59t0da2p" timestamp="1720363024"&gt;379&lt;/key&gt;&lt;/foreign-keys&gt;&lt;ref-type name="Journal Article"&gt;17&lt;/ref-type&gt;&lt;contributors&gt;&lt;authors&gt;&lt;author&gt;Marquart, C.&lt;/author&gt;&lt;author&gt;Weckesser, M.&lt;/author&gt;&lt;author&gt;Schueller, P.&lt;/author&gt;&lt;author&gt;Hasselblatt, M.&lt;/author&gt;&lt;author&gt;Wassmann, H.&lt;/author&gt;&lt;author&gt;Schröder, J.&lt;/author&gt;&lt;/authors&gt;&lt;/contributors&gt;&lt;auth-address&gt;Department of Neurosurgery, Universitiy Clinics Muenster, Muenster, Germany.&lt;/auth-address&gt;&lt;titles&gt;&lt;title&gt;Intramedullary spinal cord metastasis as initial presentation of systemic cancer--report of a rare case&lt;/title&gt;&lt;secondary-title&gt;Zentralbl Neurochir&lt;/secondary-title&gt;&lt;/titles&gt;&lt;pages&gt;214-6&lt;/pages&gt;&lt;volume&gt;68&lt;/volume&gt;&lt;number&gt;4&lt;/number&gt;&lt;edition&gt;20071029&lt;/edition&gt;&lt;keywords&gt;&lt;keyword&gt;Aged&lt;/keyword&gt;&lt;keyword&gt;Carcinoma, Bronchogenic/pathology/*secondary/surgery&lt;/keyword&gt;&lt;keyword&gt;Fatal Outcome&lt;/keyword&gt;&lt;keyword&gt;Fluorodeoxyglucose F18&lt;/keyword&gt;&lt;keyword&gt;Humans&lt;/keyword&gt;&lt;keyword&gt;Immunohistochemistry&lt;/keyword&gt;&lt;keyword&gt;Lung Neoplasms/pathology&lt;/keyword&gt;&lt;keyword&gt;Magnetic Resonance Imaging&lt;/keyword&gt;&lt;keyword&gt;Male&lt;/keyword&gt;&lt;keyword&gt;Microsurgery&lt;/keyword&gt;&lt;keyword&gt;Neurosurgical Procedures&lt;/keyword&gt;&lt;keyword&gt;Positron-Emission Tomography&lt;/keyword&gt;&lt;keyword&gt;Radiopharmaceuticals&lt;/keyword&gt;&lt;keyword&gt;Spinal Cord/pathology&lt;/keyword&gt;&lt;keyword&gt;Spinal Cord Neoplasms/pathology/*secondary/surgery&lt;/keyword&gt;&lt;/keywords&gt;&lt;dates&gt;&lt;year&gt;2007&lt;/year&gt;&lt;pub-dates&gt;&lt;date&gt;Nov&lt;/date&gt;&lt;/pub-dates&gt;&lt;/dates&gt;&lt;isbn&gt;0044-4251 (Print)&amp;#xD;0044-4251&lt;/isbn&gt;&lt;accession-num&gt;17968782&lt;/accession-num&gt;&lt;urls&gt;&lt;/urls&gt;&lt;electronic-resource-num&gt;10.1055/s-2007-9858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3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58BD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8976CA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12E2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D4A008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,N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61E0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C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2BE8A2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F10C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FF170F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5E024A34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D672A3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nill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Db25pbGw8L0F1dGhvcj48WWVhcj4yMDA3PC9ZZWFyPjxS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Db25pbGw8L0F1dGhvcj48WWVhcj4yMDA3PC9ZZWFyPjxS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9DDE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2E25DD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EFD1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37DD25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6D3E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1-T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FD85F4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964C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3850EA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2D241924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756E10C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21D9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D423FD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3B0A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5E6236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0BA8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DB7A55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F984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A6A59C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424C7EC2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C27E5A3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1C2F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DEA95F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C7C0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F87243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E92A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-C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FA2A81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5B61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C43E9E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01755F00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A083AF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e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Lee&lt;/Author&gt;&lt;Year&gt;2007&lt;/Year&gt;&lt;RecNum&gt;355&lt;/RecNum&gt;&lt;DisplayText&gt;(25)&lt;/DisplayText&gt;&lt;record&gt;&lt;rec-number&gt;355&lt;/rec-number&gt;&lt;foreign-keys&gt;&lt;key app="EN" db-id="w5dsaxzwqz0pz7ese5ypx2tmwv0p59t0da2p" timestamp="1720277292"&gt;355&lt;/key&gt;&lt;/foreign-keys&gt;&lt;ref-type name="Journal Article"&gt;17&lt;/ref-type&gt;&lt;contributors&gt;&lt;authors&gt;&lt;author&gt;Lee, S. S.&lt;/author&gt;&lt;author&gt;Kim, M. K.&lt;/author&gt;&lt;author&gt;Sym, S. J.&lt;/author&gt;&lt;author&gt;Kim, S. W.&lt;/author&gt;&lt;author&gt;Kim, W. K.&lt;/author&gt;&lt;author&gt;Kim, S. B.&lt;/author&gt;&lt;author&gt;Ahn, J. H.&lt;/author&gt;&lt;/authors&gt;&lt;/contributors&gt;&lt;auth-address&gt;Division of Oncology, Department of Medicine, Asan Medical Center, University of Ulsan College of Medicine, 388-1 Poongnap-dong, Songpa-gu, Seoul, 138-736, Korea.&lt;/auth-address&gt;&lt;titles&gt;&lt;title&gt;Intramedullary spinal cord metastases: a single-institution experience&lt;/title&gt;&lt;secondary-title&gt;J Neurooncol&lt;/secondary-title&gt;&lt;/titles&gt;&lt;pages&gt;85-9&lt;/pages&gt;&lt;volume&gt;84&lt;/volume&gt;&lt;number&gt;1&lt;/number&gt;&lt;edition&gt;20070220&lt;/edition&gt;&lt;keywords&gt;&lt;keyword&gt;Adult&lt;/keyword&gt;&lt;keyword&gt;Aged&lt;/keyword&gt;&lt;keyword&gt;Breast Neoplasms/mortality/*pathology&lt;/keyword&gt;&lt;keyword&gt;Cervical Vertebrae&lt;/keyword&gt;&lt;keyword&gt;Disease-Free Survival&lt;/keyword&gt;&lt;keyword&gt;Female&lt;/keyword&gt;&lt;keyword&gt;Humans&lt;/keyword&gt;&lt;keyword&gt;Lung Neoplasms/mortality/*pathology&lt;/keyword&gt;&lt;keyword&gt;Male&lt;/keyword&gt;&lt;keyword&gt;Middle Aged&lt;/keyword&gt;&lt;keyword&gt;Prognosis&lt;/keyword&gt;&lt;keyword&gt;Retrospective Studies&lt;/keyword&gt;&lt;keyword&gt;Spinal Cord Neoplasms/diagnosis/mortality/*secondary/therapy&lt;/keyword&gt;&lt;keyword&gt;Thoracic Vertebrae&lt;/keyword&gt;&lt;keyword&gt;Treatment Outcome&lt;/keyword&gt;&lt;/keywords&gt;&lt;dates&gt;&lt;year&gt;2007&lt;/year&gt;&lt;pub-dates&gt;&lt;date&gt;Aug&lt;/date&gt;&lt;/pub-dates&gt;&lt;/dates&gt;&lt;isbn&gt;0167-594X (Print)&amp;#xD;0167-594x&lt;/isbn&gt;&lt;accession-num&gt;17310265&lt;/accession-num&gt;&lt;urls&gt;&lt;/urls&gt;&lt;electronic-resource-num&gt;10.1007/s11060-007-9345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DDA1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1F556B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C225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EDA984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E275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8554ED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C2B0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2F31B0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608A438D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AAB49E1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1865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D49864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3123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37B7CF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23A5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4C562A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AD28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A54517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51DD2560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985504D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1BFB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D5D071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B043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C5C5D2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D443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D58880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us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9184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4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A1C121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7BC62E1D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528E85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m-Hieu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EYW0tSGlldTwvQXV0aG9yPjxZZWFyPjIwMDk8L1llYXI+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EYW0tSGlldTwvQXV0aG9yPjxZZWFyPjIwMDk8L1llYXI+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400C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9E1D19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DF0C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1077CA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B00A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-C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29C769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C0B1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9251BD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6DB8EF8B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B46AD20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B2BA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773A9E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51E6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4B50F4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E782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654C11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us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A014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CEE940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39F66E89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C09687F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C5B2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C87BB5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D68E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B3C8D0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,N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1FF0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C6076C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A196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E2F668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03E1ABD5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655B5AA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322F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C58726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6E70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D027A0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216E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F28304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us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5CA0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0996C0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76D0BFB4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7071D8B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2521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EC0DA1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4C1A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500EAF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08C4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C50DC3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7AE4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D1F6D6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10CFFA09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E17F6B6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28EA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05EB54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5000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E45730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03FC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CC5EA2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C33F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258626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082BF4A0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9705E2F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8CA4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FC9A68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E3C8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5BACED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N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E363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586A0A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95BC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B1F1DE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29B7804C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A7EA94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shii H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Hashii&lt;/Author&gt;&lt;Year&gt;2011&lt;/Year&gt;&lt;RecNum&gt;356&lt;/RecNum&gt;&lt;DisplayText&gt;(27)&lt;/DisplayText&gt;&lt;record&gt;&lt;rec-number&gt;356&lt;/rec-number&gt;&lt;foreign-keys&gt;&lt;key app="EN" db-id="w5dsaxzwqz0pz7ese5ypx2tmwv0p59t0da2p" timestamp="1720277292"&gt;356&lt;/key&gt;&lt;/foreign-keys&gt;&lt;ref-type name="Journal Article"&gt;17&lt;/ref-type&gt;&lt;contributors&gt;&lt;authors&gt;&lt;author&gt;Hashii, H.&lt;/author&gt;&lt;author&gt;Mizumoto, M.&lt;/author&gt;&lt;author&gt;Kanemoto, A.&lt;/author&gt;&lt;author&gt;Harada, H.&lt;/author&gt;&lt;author&gt;Asakura, H.&lt;/author&gt;&lt;author&gt;Hashimoto, T.&lt;/author&gt;&lt;author&gt;Furutani, K.&lt;/author&gt;&lt;author&gt;Katagiri, H.&lt;/author&gt;&lt;author&gt;Nakasu, Y.&lt;/author&gt;&lt;author&gt;Nishimura, T.&lt;/author&gt;&lt;/authors&gt;&lt;/contributors&gt;&lt;auth-address&gt;Divisions of Radiation Oncology, Shizuoka Cancer Center Hospital, Japan.&lt;/auth-address&gt;&lt;titles&gt;&lt;title&gt;Radiotherapy for patients with symptomatic intramedullary spinal cord metastasis&lt;/title&gt;&lt;secondary-title&gt;J Radiat Res&lt;/secondary-title&gt;&lt;/titles&gt;&lt;pages&gt;641-5&lt;/pages&gt;&lt;volume&gt;52&lt;/volume&gt;&lt;number&gt;5&lt;/number&gt;&lt;edition&gt;20110715&lt;/edition&gt;&lt;keywords&gt;&lt;keyword&gt;Adult&lt;/keyword&gt;&lt;keyword&gt;Aged&lt;/keyword&gt;&lt;keyword&gt;Breast Neoplasms&lt;/keyword&gt;&lt;keyword&gt;Carcinoma, Non-Small-Cell Lung/radiotherapy/secondary&lt;/keyword&gt;&lt;keyword&gt;Carcinoma, Renal Cell/radiotherapy/secondary&lt;/keyword&gt;&lt;keyword&gt;Carcinoma, Small Cell/radiotherapy/secondary&lt;/keyword&gt;&lt;keyword&gt;Female&lt;/keyword&gt;&lt;keyword&gt;Humans&lt;/keyword&gt;&lt;keyword&gt;Kidney Neoplasms&lt;/keyword&gt;&lt;keyword&gt;Lung Neoplasms&lt;/keyword&gt;&lt;keyword&gt;Magnetic Resonance Imaging&lt;/keyword&gt;&lt;keyword&gt;Male&lt;/keyword&gt;&lt;keyword&gt;Melanoma/radiotherapy/secondary&lt;/keyword&gt;&lt;keyword&gt;Middle Aged&lt;/keyword&gt;&lt;keyword&gt;Radiotherapy, High-Energy&lt;/keyword&gt;&lt;keyword&gt;Rectal Neoplasms&lt;/keyword&gt;&lt;keyword&gt;Spinal Cord Neoplasms/diagnosis/*radiotherapy/*secondary&lt;/keyword&gt;&lt;keyword&gt;Treatment Outcome&lt;/keyword&gt;&lt;/keywords&gt;&lt;dates&gt;&lt;year&gt;2011&lt;/year&gt;&lt;/dates&gt;&lt;isbn&gt;0449-3060&lt;/isbn&gt;&lt;accession-num&gt;21757849&lt;/accession-num&gt;&lt;urls&gt;&lt;/urls&gt;&lt;electronic-resource-num&gt;10.1269/jrr.101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7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24EB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8E15FD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BA3F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132B74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7779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D836F5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F668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A906BF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7B341BB5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939625E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47FE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1656ED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DFA9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6A37002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55CE4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874549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E4DB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C2AD78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6BE70930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CA29375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FB8B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5C5EEC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F737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C10D1AF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AF966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ED76BF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CDF0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1240A1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1AB28117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ADF9E8C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B4AB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65CBBB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903F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04005E7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7C3C2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287FA7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C01F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0FD4EA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76FF0FF6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42B6CA5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3815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F6A29C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B8A7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71506BD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6BAF1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5B09D4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784E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244796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6452990D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8B9914A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D41C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60F90C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25E0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0C95A07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1DA16" w14:textId="77777777" w:rsidR="008F2975" w:rsidRDefault="008F297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147910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03D2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E90CC2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16D80A06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AF360A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iu WC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Liu&lt;/Author&gt;&lt;Year&gt;2012&lt;/Year&gt;&lt;RecNum&gt;451&lt;/RecNum&gt;&lt;DisplayText&gt;(28)&lt;/DisplayText&gt;&lt;record&gt;&lt;rec-number&gt;451&lt;/rec-number&gt;&lt;foreign-keys&gt;&lt;key app="EN" db-id="w5dsaxzwqz0pz7ese5ypx2tmwv0p59t0da2p" timestamp="1732627841"&gt;451&lt;/key&gt;&lt;/foreign-keys&gt;&lt;ref-type name="Journal Article"&gt;17&lt;/ref-type&gt;&lt;contributors&gt;&lt;authors&gt;&lt;author&gt;Liu, W. C.&lt;/author&gt;&lt;author&gt;Chung, C. L.&lt;/author&gt;&lt;author&gt;Chai, C. Y.&lt;/author&gt;&lt;author&gt;Tan, L. B.&lt;/author&gt;&lt;author&gt;Wang, C. J.&lt;/author&gt;&lt;author&gt;Kwan, A. L.&lt;/author&gt;&lt;/authors&gt;&lt;/contributors&gt;&lt;auth-address&gt;School of Medicine, College of Medicine, Kaohsiung Medical University, Kaohsiung, Taiwan.&lt;/auth-address&gt;&lt;titles&gt;&lt;title&gt;Metachronous brain and intramedullary spinal cord metastases from nonsmall-cell lung cancer: a case report&lt;/title&gt;&lt;secondary-title&gt;Kaohsiung J Med Sci&lt;/secondary-title&gt;&lt;/titles&gt;&lt;pages&gt;289-93&lt;/pages&gt;&lt;volume&gt;28&lt;/volume&gt;&lt;number&gt;5&lt;/number&gt;&lt;edition&gt;20120222&lt;/edition&gt;&lt;keywords&gt;&lt;keyword&gt;Adult&lt;/keyword&gt;&lt;keyword&gt;Brain/pathology/radiation effects/surgery&lt;/keyword&gt;&lt;keyword&gt;Brain Neoplasms/radiotherapy/*secondary/surgery&lt;/keyword&gt;&lt;keyword&gt;Carcinoma, Non-Small-Cell Lung/radiotherapy/*secondary/surgery&lt;/keyword&gt;&lt;keyword&gt;Fatal Outcome&lt;/keyword&gt;&lt;keyword&gt;Humans&lt;/keyword&gt;&lt;keyword&gt;Lung/pathology/radiation effects/surgery&lt;/keyword&gt;&lt;keyword&gt;Lung Neoplasms/*pathology/radiotherapy/surgery&lt;/keyword&gt;&lt;keyword&gt;Male&lt;/keyword&gt;&lt;keyword&gt;Spinal Cord Neoplasms/radiotherapy/*secondary/surgery&lt;/keyword&gt;&lt;/keywords&gt;&lt;dates&gt;&lt;year&gt;2012&lt;/year&gt;&lt;pub-dates&gt;&lt;date&gt;May&lt;/date&gt;&lt;/pub-dates&gt;&lt;/dates&gt;&lt;isbn&gt;1607-551x&lt;/isbn&gt;&lt;accession-num&gt;22531310&lt;/accession-num&gt;&lt;urls&gt;&lt;/urls&gt;&lt;electronic-resource-num&gt;10.1016/j.kjms.2011.11.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F4B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3D6493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9F42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0B9A10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3619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31114C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AECD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E62C54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65433B31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F3EADA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ta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Hata&lt;/Author&gt;&lt;Year&gt;2013&lt;/Year&gt;&lt;RecNum&gt;455&lt;/RecNum&gt;&lt;DisplayText&gt;(29)&lt;/DisplayText&gt;&lt;record&gt;&lt;rec-number&gt;455&lt;/rec-number&gt;&lt;foreign-keys&gt;&lt;key app="EN" db-id="w5dsaxzwqz0pz7ese5ypx2tmwv0p59t0da2p" timestamp="1734081314"&gt;455&lt;/key&gt;&lt;/foreign-keys&gt;&lt;ref-type name="Journal Article"&gt;17&lt;/ref-type&gt;&lt;contributors&gt;&lt;authors&gt;&lt;author&gt;Hata, Y.&lt;/author&gt;&lt;author&gt;Takai, Y.&lt;/author&gt;&lt;author&gt;Takahashi, H.&lt;/author&gt;&lt;author&gt;Takagi, K.&lt;/author&gt;&lt;author&gt;Isobe, K.&lt;/author&gt;&lt;author&gt;Hasegawa, C.&lt;/author&gt;&lt;author&gt;Shibuya, K.&lt;/author&gt;&lt;author&gt;Goto, H.&lt;/author&gt;&lt;author&gt;Tamaki, K.&lt;/author&gt;&lt;author&gt;Sato, F.&lt;/author&gt;&lt;author&gt;Otsuka, H.&lt;/author&gt;&lt;/authors&gt;&lt;/contributors&gt;&lt;auth-address&gt;Department of Chest Surgery, Toho University Omori Medical Center, Tokyo, Japan;&lt;/auth-address&gt;&lt;titles&gt;&lt;title&gt;Complete response of 7 years&amp;apos; duration after chemoradiotherapy followed by gefitinib in a patient with intramedullary spinal cord metastasis from lung adenocarcinoma&lt;/title&gt;&lt;secondary-title&gt;J Thorac Dis&lt;/secondary-title&gt;&lt;/titles&gt;&lt;pages&gt;E65-7&lt;/pages&gt;&lt;volume&gt;5&lt;/volume&gt;&lt;number&gt;2&lt;/number&gt;&lt;keywords&gt;&lt;keyword&gt;Egfr&lt;/keyword&gt;&lt;keyword&gt;Intramedullary spinal cord metastasis&lt;/keyword&gt;&lt;keyword&gt;gefitinib&lt;/keyword&gt;&lt;keyword&gt;lung cancer&lt;/keyword&gt;&lt;keyword&gt;magnetic resonance imaging&lt;/keyword&gt;&lt;keyword&gt;positron-emission tomography&lt;/keyword&gt;&lt;/keywords&gt;&lt;dates&gt;&lt;year&gt;2013&lt;/year&gt;&lt;pub-dates&gt;&lt;date&gt;Apr&lt;/date&gt;&lt;/pub-dates&gt;&lt;/dates&gt;&lt;isbn&gt;2072-1439 (Print)&amp;#xD;2072-1439&lt;/isbn&gt;&lt;accession-num&gt;23585962&lt;/accession-num&gt;&lt;urls&gt;&lt;/urls&gt;&lt;custom2&gt;PMC3621920&lt;/custom2&gt;&lt;electronic-resource-num&gt;10.3978/j.issn.2072-1439.2012.12.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310A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45564C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7948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3100E6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A8EB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7-T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F54DD4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CF7C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E130C5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2FEE6F8B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ECC30D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dkarni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Mavani&lt;/Author&gt;&lt;Year&gt;2013&lt;/Year&gt;&lt;RecNum&gt;525&lt;/RecNum&gt;&lt;DisplayText&gt;(30)&lt;/DisplayText&gt;&lt;record&gt;&lt;rec-number&gt;525&lt;/rec-number&gt;&lt;foreign-keys&gt;&lt;key app="EN" db-id="w5dsaxzwqz0pz7ese5ypx2tmwv0p59t0da2p" timestamp="1750057959"&gt;525&lt;/key&gt;&lt;/foreign-keys&gt;&lt;ref-type name="Journal Article"&gt;17&lt;/ref-type&gt;&lt;contributors&gt;&lt;authors&gt;&lt;author&gt;Mavani, S. B.&lt;/author&gt;&lt;author&gt;Nadkarni, T. D.&lt;/author&gt;&lt;author&gt;Goel, N. A.&lt;/author&gt;&lt;/authors&gt;&lt;/contributors&gt;&lt;auth-address&gt;Department of Neurosurgery, King Edward Memorial Hospital, Seth Gordhandas Sunderdas Medical College, Parel, Mumbai, Maharashtra, India.&amp;#xD;Department of Neuropathology, King Edward Memorial Hospital, Seth Gordhandas Sunderdas Medical College, Parel, Mumbai, Maharashtra, India.&lt;/auth-address&gt;&lt;titles&gt;&lt;title&gt;Intramedullary conus metastasis from carcinoma lung&lt;/title&gt;&lt;secondary-title&gt;J Craniovertebr Junction Spine&lt;/secondary-title&gt;&lt;/titles&gt;&lt;pages&gt;40-2&lt;/pages&gt;&lt;volume&gt;4&lt;/volume&gt;&lt;number&gt;1&lt;/number&gt;&lt;keywords&gt;&lt;keyword&gt;Carcinoma lung&lt;/keyword&gt;&lt;keyword&gt;conus medullaris metastasis&lt;/keyword&gt;&lt;keyword&gt;intramedullary metastasis&lt;/keyword&gt;&lt;/keywords&gt;&lt;dates&gt;&lt;year&gt;2013&lt;/year&gt;&lt;pub-dates&gt;&lt;date&gt;Jan&lt;/date&gt;&lt;/pub-dates&gt;&lt;/dates&gt;&lt;isbn&gt;0974-8237 (Print)&amp;#xD;0974-8237&lt;/isbn&gt;&lt;accession-num&gt;24381457&lt;/accession-num&gt;&lt;urls&gt;&lt;/urls&gt;&lt;custom1&gt;Conflict of Interest: None declared.&lt;/custom1&gt;&lt;custom2&gt;PMC3872662&lt;/custom2&gt;&lt;electronic-resource-num&gt;10.4103/0974-8237.1216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5AA5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EECDA8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4721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E1638F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AFDF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4001B0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48CE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9C8F39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7FF004AC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4F8887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ainor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Gainor&lt;/Author&gt;&lt;Year&gt;2013&lt;/Year&gt;&lt;RecNum&gt;457&lt;/RecNum&gt;&lt;DisplayText&gt;(31)&lt;/DisplayText&gt;&lt;record&gt;&lt;rec-number&gt;457&lt;/rec-number&gt;&lt;foreign-keys&gt;&lt;key app="EN" db-id="w5dsaxzwqz0pz7ese5ypx2tmwv0p59t0da2p" timestamp="1734083357"&gt;457&lt;/key&gt;&lt;/foreign-keys&gt;&lt;ref-type name="Journal Article"&gt;17&lt;/ref-type&gt;&lt;contributors&gt;&lt;authors&gt;&lt;author&gt;Gainor, J. F.&lt;/author&gt;&lt;author&gt;Ou, S. H.&lt;/author&gt;&lt;author&gt;Logan, J.&lt;/author&gt;&lt;author&gt;Borges, L. F.&lt;/author&gt;&lt;author&gt;Shaw, A. T.&lt;/author&gt;&lt;/authors&gt;&lt;/contributors&gt;&lt;auth-address&gt;Departments of *Medicine, ‡Neurosurgery, Massachusetts General Hospital Cancer Center, Boston, Massachusetts; and †Department of Medicine, University of California, Irvine, Orange, California.&lt;/auth-address&gt;&lt;titles&gt;&lt;title&gt;The central nervous system as a sanctuary site in ALK-positive non-small-cell lung cancer&lt;/title&gt;&lt;secondary-title&gt;J Thorac Oncol&lt;/secondary-title&gt;&lt;/titles&gt;&lt;pages&gt;1570-3&lt;/pages&gt;&lt;volume&gt;8&lt;/volume&gt;&lt;number&gt;12&lt;/number&gt;&lt;keywords&gt;&lt;keyword&gt;Adult&lt;/keyword&gt;&lt;keyword&gt;Anaplastic Lymphoma Kinase&lt;/keyword&gt;&lt;keyword&gt;Carcinoma, Non-Small-Cell Lung/drug therapy/genetics/*pathology&lt;/keyword&gt;&lt;keyword&gt;Female&lt;/keyword&gt;&lt;keyword&gt;*Gene Rearrangement&lt;/keyword&gt;&lt;keyword&gt;Humans&lt;/keyword&gt;&lt;keyword&gt;Lung Neoplasms/drug therapy/genetics/*pathology&lt;/keyword&gt;&lt;keyword&gt;Male&lt;/keyword&gt;&lt;keyword&gt;Meningeal Carcinomatosis/drug therapy/genetics/*secondary&lt;/keyword&gt;&lt;keyword&gt;Neoplasm Staging&lt;/keyword&gt;&lt;keyword&gt;Prognosis&lt;/keyword&gt;&lt;keyword&gt;Receptor Protein-Tyrosine Kinases/*genetics&lt;/keyword&gt;&lt;keyword&gt;Spinal Neoplasms/drug therapy/genetics/*secondary&lt;/keyword&gt;&lt;/keywords&gt;&lt;dates&gt;&lt;year&gt;2013&lt;/year&gt;&lt;pub-dates&gt;&lt;date&gt;Dec&lt;/date&gt;&lt;/pub-dates&gt;&lt;/dates&gt;&lt;isbn&gt;1556-0864&lt;/isbn&gt;&lt;accession-num&gt;24389440&lt;/accession-num&gt;&lt;urls&gt;&lt;/urls&gt;&lt;electronic-resource-num&gt;10.1097/jto.00000000000000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A369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7200F6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9E62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6DD54A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1F7E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-C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060D02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601E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876BA5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750D63BE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33F8B3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i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Mori&lt;/Author&gt;&lt;Year&gt;2013&lt;/Year&gt;&lt;RecNum&gt;526&lt;/RecNum&gt;&lt;DisplayText&gt;(32)&lt;/DisplayText&gt;&lt;record&gt;&lt;rec-number&gt;526&lt;/rec-number&gt;&lt;foreign-keys&gt;&lt;key app="EN" db-id="w5dsaxzwqz0pz7ese5ypx2tmwv0p59t0da2p" timestamp="1750058202"&gt;526&lt;/key&gt;&lt;/foreign-keys&gt;&lt;ref-type name="Journal Article"&gt;17&lt;/ref-type&gt;&lt;contributors&gt;&lt;authors&gt;&lt;author&gt;Mori, Y.&lt;/author&gt;&lt;author&gt;Hashizume, C.&lt;/author&gt;&lt;author&gt;Shibamoto, Y.&lt;/author&gt;&lt;author&gt;Kobayashi, T.&lt;/author&gt;&lt;author&gt;Nakazawa, H.&lt;/author&gt;&lt;author&gt;Hagiwara, M.&lt;/author&gt;&lt;author&gt;Tsugawa, T.&lt;/author&gt;&lt;/authors&gt;&lt;/contributors&gt;&lt;titles&gt;&lt;title&gt;Stereotactic radiotherapy for spinal intradural metastases developing within or adjacent to the previous irradiation field--report of three cases&lt;/title&gt;&lt;secondary-title&gt;Nagoya J Med Sci&lt;/secondary-title&gt;&lt;/titles&gt;&lt;pages&gt;263-71&lt;/pages&gt;&lt;volume&gt;75&lt;/volume&gt;&lt;number&gt;3-4&lt;/number&gt;&lt;keywords&gt;&lt;keyword&gt;Adenocarcinoma/pathology/radiotherapy&lt;/keyword&gt;&lt;keyword&gt;Adult&lt;/keyword&gt;&lt;keyword&gt;Aged&lt;/keyword&gt;&lt;keyword&gt;Brain Neoplasms/*diagnosis/pathology&lt;/keyword&gt;&lt;keyword&gt;Humans&lt;/keyword&gt;&lt;keyword&gt;Lung Neoplasms/pathology/radiotherapy&lt;/keyword&gt;&lt;keyword&gt;Male&lt;/keyword&gt;&lt;keyword&gt;Middle Aged&lt;/keyword&gt;&lt;keyword&gt;Neoplasm Metastasis&lt;/keyword&gt;&lt;keyword&gt;Palliative Care/*methods&lt;/keyword&gt;&lt;keyword&gt;Radiation Dosage&lt;/keyword&gt;&lt;keyword&gt;Radiometry&lt;/keyword&gt;&lt;keyword&gt;Radiosurgery/*methods&lt;/keyword&gt;&lt;keyword&gt;Radiotherapy, Intensity-Modulated&lt;/keyword&gt;&lt;keyword&gt;Spinal Neoplasms/*secondary&lt;/keyword&gt;&lt;keyword&gt;Time Factors&lt;/keyword&gt;&lt;/keywords&gt;&lt;dates&gt;&lt;year&gt;2013&lt;/year&gt;&lt;pub-dates&gt;&lt;date&gt;Aug&lt;/date&gt;&lt;/pub-dates&gt;&lt;/dates&gt;&lt;isbn&gt;0027-7622 (Print)&amp;#xD;0027-7622&lt;/isbn&gt;&lt;accession-num&gt;24640183&lt;/accession-num&gt;&lt;urls&gt;&lt;/urls&gt;&lt;custom2&gt;PMC4345672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3B2E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5E9A75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A002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D8E28CA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B6BA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-C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DAD441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5935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B69093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3C98594C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B8BC359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C642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13885A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7BAA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5AB29B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8116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-C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399C18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D785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FBFE52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7D607368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5D73ACB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2E52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3AE48F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00E7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70DA52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362C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-C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0EB09C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2A13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D20A48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4EE8FE8D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B914D3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yer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QYXllcjwvQXV0aG9yPjxZZWFyPjIwMTU8L1llYXI+PFJl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QYXllcjwvQXV0aG9yPjxZZWFyPjIwMTU8L1llYXI+PFJl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3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983B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46EBA8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9609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A6EAF2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22B8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8C2A48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CAE8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02A17E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744D38FE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0DC478B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3B89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5A5E40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21A3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514D50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F1BC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5-T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A2BAF9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CBF4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77DAC3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4B0D7459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2ECB56D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781E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2E66B8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1B57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AE04C8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7F26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C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8992D3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55F6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F68979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1231004D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A4E2956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E271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D82E47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7386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660C78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2BB7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0B8DAC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519B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C42E7D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57204770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272EC8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yman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Nayman&lt;/Author&gt;&lt;Year&gt;2015&lt;/Year&gt;&lt;RecNum&gt;527&lt;/RecNum&gt;&lt;DisplayText&gt;(34)&lt;/DisplayText&gt;&lt;record&gt;&lt;rec-number&gt;527&lt;/rec-number&gt;&lt;foreign-keys&gt;&lt;key app="EN" db-id="w5dsaxzwqz0pz7ese5ypx2tmwv0p59t0da2p" timestamp="1750058406"&gt;527&lt;/key&gt;&lt;/foreign-keys&gt;&lt;ref-type name="Journal Article"&gt;17&lt;/ref-type&gt;&lt;contributors&gt;&lt;authors&gt;&lt;author&gt;Nayman, A.&lt;/author&gt;&lt;author&gt;Özbek, S.&lt;/author&gt;&lt;author&gt;Temizöz, O.&lt;/author&gt;&lt;author&gt;Kanat, F.&lt;/author&gt;&lt;author&gt;Kıvrak, A. S.&lt;/author&gt;&lt;/authors&gt;&lt;/contributors&gt;&lt;auth-address&gt;Department of Radiology, Selcuk University Faculty of Medicine, Alaeddin Keykubat Campus, Selcuklu, Konya, Turkey.&amp;#xD;Department of Chest Diseases, Selcuk University Faculty of Medicine, Alaeddin Keykubat Campus, Selcuklu, Konya, Turkey.&lt;/auth-address&gt;&lt;titles&gt;&lt;title&gt;Spinal intramedullary metastasis as the first manifestation of lung cancer&lt;/title&gt;&lt;secondary-title&gt;Spine J&lt;/secondary-title&gt;&lt;/titles&gt;&lt;pages&gt;e9-10&lt;/pages&gt;&lt;volume&gt;15&lt;/volume&gt;&lt;number&gt;10&lt;/number&gt;&lt;edition&gt;20150514&lt;/edition&gt;&lt;keywords&gt;&lt;keyword&gt;Adenocarcinoma/*diagnosis/pathology&lt;/keyword&gt;&lt;keyword&gt;Female&lt;/keyword&gt;&lt;keyword&gt;Humans&lt;/keyword&gt;&lt;keyword&gt;Lung Neoplasms/*diagnosis/pathology&lt;/keyword&gt;&lt;keyword&gt;Middle Aged&lt;/keyword&gt;&lt;keyword&gt;Spinal Cord Neoplasms/*diagnosis/secondary&lt;/keyword&gt;&lt;/keywords&gt;&lt;dates&gt;&lt;year&gt;2015&lt;/year&gt;&lt;pub-dates&gt;&lt;date&gt;Oct 1&lt;/date&gt;&lt;/pub-dates&gt;&lt;/dates&gt;&lt;isbn&gt;1529-9430&lt;/isbn&gt;&lt;accession-num&gt;25982434&lt;/accession-num&gt;&lt;urls&gt;&lt;/urls&gt;&lt;electronic-resource-num&gt;10.1016/j.spinee.2015.05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0805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46CE2B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241C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vAlign w:val="center"/>
          </w:tcPr>
          <w:p w14:paraId="1159F8A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2E3E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1-T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CBA7C7E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5127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0DB861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3D7C6468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70864A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Kumar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Kumar&lt;/Author&gt;&lt;Year&gt;2015&lt;/Year&gt;&lt;RecNum&gt;528&lt;/RecNum&gt;&lt;DisplayText&gt;(35)&lt;/DisplayText&gt;&lt;record&gt;&lt;rec-number&gt;528&lt;/rec-number&gt;&lt;foreign-keys&gt;&lt;key app="EN" db-id="w5dsaxzwqz0pz7ese5ypx2tmwv0p59t0da2p" timestamp="1750058588"&gt;528&lt;/key&gt;&lt;/foreign-keys&gt;&lt;ref-type name="Journal Article"&gt;17&lt;/ref-type&gt;&lt;contributors&gt;&lt;authors&gt;&lt;author&gt;Kumar, J. I.&lt;/author&gt;&lt;author&gt;Yanamadala, V.&lt;/author&gt;&lt;author&gt;Shin, J. H.&lt;/author&gt;&lt;/authors&gt;&lt;/contributors&gt;&lt;auth-address&gt;Department of Neurosurgery, Massachusetts General Hospital, 15 Parkman Street, WACC 021, Boston, MA 02115, USA; Harvard Medical School, Boston, MA, USA.&amp;#xD;Department of Neurosurgery, Massachusetts General Hospital, 15 Parkman Street, WACC 021, Boston, MA 02115, USA; Harvard Medical School, Boston, MA, USA. Electronic address: vyanamadala@mgh.harvard.edu.&lt;/auth-address&gt;&lt;titles&gt;&lt;title&gt;Intramedullary spinal metastasis of a carcinoid tumor&lt;/title&gt;&lt;secondary-title&gt;J Clin Neurosci&lt;/secondary-title&gt;&lt;/titles&gt;&lt;pages&gt;1990-1&lt;/pages&gt;&lt;volume&gt;22&lt;/volume&gt;&lt;number&gt;12&lt;/number&gt;&lt;edition&gt;20150807&lt;/edition&gt;&lt;keywords&gt;&lt;keyword&gt;Carcinoid Tumor/*secondary&lt;/keyword&gt;&lt;keyword&gt;Humans&lt;/keyword&gt;&lt;keyword&gt;Lung Neoplasms/*pathology&lt;/keyword&gt;&lt;keyword&gt;Male&lt;/keyword&gt;&lt;keyword&gt;Middle Aged&lt;/keyword&gt;&lt;keyword&gt;Spinal Cord Neoplasms/*secondary&lt;/keyword&gt;&lt;keyword&gt;Carcinoid tumor&lt;/keyword&gt;&lt;keyword&gt;Central nervous system&lt;/keyword&gt;&lt;keyword&gt;Intramedullary spinal metastasis&lt;/keyword&gt;&lt;keyword&gt;Metastasis&lt;/keyword&gt;&lt;/keywords&gt;&lt;dates&gt;&lt;year&gt;2015&lt;/year&gt;&lt;pub-dates&gt;&lt;date&gt;Dec&lt;/date&gt;&lt;/pub-dates&gt;&lt;/dates&gt;&lt;isbn&gt;0967-5868&lt;/isbn&gt;&lt;accession-num&gt;26260116&lt;/accession-num&gt;&lt;urls&gt;&lt;/urls&gt;&lt;electronic-resource-num&gt;10.1016/j.jocn.2015.07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2B7DA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02FD65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D1E7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vAlign w:val="center"/>
          </w:tcPr>
          <w:p w14:paraId="1B753D4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53203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1-T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1D5652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23D9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88EC1F2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777D02B1" w14:textId="77777777">
        <w:trPr>
          <w:trHeight w:val="280"/>
          <w:jc w:val="center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BEE2BA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mmadi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Ib21tYWRpPC9BdXRob3I+PFllYXI+MjAyMTwvWWVhcj48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Ib21tYWRpPC9BdXRob3I+PFllYXI+MjAyMTwvWWVhcj48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E678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72294C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C6F2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vAlign w:val="center"/>
          </w:tcPr>
          <w:p w14:paraId="4AF01B1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F44E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1-L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7A3311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+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5DBFE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C52269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0C2FFE96" w14:textId="77777777">
        <w:trPr>
          <w:trHeight w:val="280"/>
          <w:jc w:val="center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E7499A3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E54FB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EBE832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2384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FBBA22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98E44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-C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D46584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C209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12922D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eased</w:t>
            </w:r>
          </w:p>
        </w:tc>
      </w:tr>
      <w:tr w:rsidR="008F2975" w14:paraId="6D0D2443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B8B423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dhavan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NYWRoYXZhbjwvQXV0aG9yPjxZZWFyPjIwMjE8L1llYXI+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NYWRoYXZhbjwvQXV0aG9yPjxZZWFyPjIwMjE8L1llYXI+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7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9B9D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481606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7DE63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A793C9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C9BB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-C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58BE5B9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BABE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50CE7D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7611B840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D289367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Kanematsu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Kanematsu&lt;/Author&gt;&lt;Year&gt;2024&lt;/Year&gt;&lt;RecNum&gt;529&lt;/RecNum&gt;&lt;DisplayText&gt;(38)&lt;/DisplayText&gt;&lt;record&gt;&lt;rec-number&gt;529&lt;/rec-number&gt;&lt;foreign-keys&gt;&lt;key app="EN" db-id="w5dsaxzwqz0pz7ese5ypx2tmwv0p59t0da2p" timestamp="1750059268"&gt;529&lt;/key&gt;&lt;/foreign-keys&gt;&lt;ref-type name="Journal Article"&gt;17&lt;/ref-type&gt;&lt;contributors&gt;&lt;authors&gt;&lt;author&gt;Kanematsu, R.&lt;/author&gt;&lt;author&gt;Hanakita, J.&lt;/author&gt;&lt;author&gt;Takahashi, T.&lt;/author&gt;&lt;author&gt;Minami, M.&lt;/author&gt;&lt;author&gt;Mitsuya, K.&lt;/author&gt;&lt;/authors&gt;&lt;/contributors&gt;&lt;auth-address&gt;Spinal Disorders Center, Fujieda Heisei Memorial Hospital, Fujieda, Japan.&amp;#xD;Spinal Disorders Center, Division of Neurosurgery, Shizuoka Cancer Center, Nagaizumi, Japan.&lt;/auth-address&gt;&lt;titles&gt;&lt;title&gt;Long-term survival following molecular-targeted therapy for intramedullary non-small-cell lung cancer metastasis&lt;/title&gt;&lt;secondary-title&gt;Surg Neurol Int&lt;/secondary-title&gt;&lt;/titles&gt;&lt;pages&gt;312&lt;/pages&gt;&lt;volume&gt;15&lt;/volume&gt;&lt;edition&gt;20240830&lt;/edition&gt;&lt;keywords&gt;&lt;keyword&gt;Intramedullary spinal cord metastasis&lt;/keyword&gt;&lt;keyword&gt;Molecular-targeted therapy&lt;/keyword&gt;&lt;keyword&gt;Non-small-cell lung cancer&lt;/keyword&gt;&lt;/keywords&gt;&lt;dates&gt;&lt;year&gt;2024&lt;/year&gt;&lt;/dates&gt;&lt;isbn&gt;2229-5097 (Print)&amp;#xD;2152-7806&lt;/isbn&gt;&lt;accession-num&gt;39246760&lt;/accession-num&gt;&lt;urls&gt;&lt;/urls&gt;&lt;custom1&gt;There are no conflicts of interest.&lt;/custom1&gt;&lt;custom2&gt;PMC11380904&lt;/custom2&gt;&lt;electronic-resource-num&gt;10.25259/sni_603_20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6F834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902D24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67D5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EF4D94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39CEF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-C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64658A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728F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DFB2985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70613B32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408657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hyperlink r:id="rId4" w:tooltip="https://pubmed.ncbi.nlm.nih.gov/?sort=date&amp;term=Kritikos+M&amp;cauthor_id=38319484" w:history="1">
              <w:r>
                <w:rPr>
                  <w:rStyle w:val="Hyperlink"/>
                  <w:rFonts w:ascii="Times New Roman" w:eastAsia="SimSun" w:hAnsi="Times New Roman" w:cs="Times New Roman"/>
                  <w:color w:val="000000"/>
                  <w:sz w:val="20"/>
                  <w:szCs w:val="20"/>
                  <w:u w:val="none"/>
                  <w14:ligatures w14:val="none"/>
                </w:rPr>
                <w:t>Kritikos</w:t>
              </w:r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t xml:space="preserve"> et al. </w:t>
              </w:r>
            </w:hyperlink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cml0aWtvczwvQXV0aG9yPjxZZWFyPjIwMjQ8L1llYXI+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cml0aWtvczwvQXV0aG9yPjxZZWFyPjIwMjQ8L1llYXI+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F212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40D56F2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FA78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3B8A11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407E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-C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2A6BDE8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F7536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605521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8F2975" w14:paraId="2ADD0C1C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46F23A29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Hyperlink"/>
                <w:rFonts w:ascii="Times New Roman" w:eastAsia="SimSun" w:hAnsi="Times New Roman" w:cs="Times New Roman"/>
                <w:color w:val="000000"/>
                <w:sz w:val="20"/>
                <w:szCs w:val="20"/>
                <w:u w:val="none"/>
                <w14:ligatures w14:val="none"/>
              </w:rPr>
              <w:t>Fujii et al. </w:t>
            </w:r>
            <w:r>
              <w:rPr>
                <w:rStyle w:val="Hyperlink"/>
                <w:rFonts w:ascii="Times New Roman" w:eastAsia="SimSun" w:hAnsi="Times New Roman" w:cs="Times New Roman"/>
                <w:color w:val="000000"/>
                <w:sz w:val="20"/>
                <w:szCs w:val="20"/>
                <w:u w:val="none"/>
                <w14:ligatures w14:val="none"/>
              </w:rPr>
              <w:fldChar w:fldCharType="begin"/>
            </w:r>
            <w:r>
              <w:rPr>
                <w:rStyle w:val="Hyperlink"/>
                <w:rFonts w:ascii="Times New Roman" w:eastAsia="SimSun" w:hAnsi="Times New Roman" w:cs="Times New Roman"/>
                <w:color w:val="000000"/>
                <w:sz w:val="20"/>
                <w:szCs w:val="20"/>
                <w:u w:val="none"/>
                <w14:ligatures w14:val="none"/>
              </w:rPr>
              <w:instrText xml:space="preserve"> ADDIN EN.CITE &lt;EndNote&gt;&lt;Cite&gt;&lt;Author&gt;Fujii&lt;/Author&gt;&lt;Year&gt;2025&lt;/Year&gt;&lt;RecNum&gt;59&lt;/RecNum&gt;&lt;DisplayText&gt;(40)&lt;/DisplayText&gt;&lt;record&gt;&lt;rec-number&gt;59&lt;/rec-number&gt;&lt;foreign-keys&gt;&lt;key app="EN" db-id="ar5srrv0isvttyef5dtxpzptd9e2w05zw9pt" timestamp="1762154474"&gt;59&lt;/key&gt;&lt;/foreign-keys&gt;&lt;ref-type name="Journal Article"&gt;17&lt;/ref-type&gt;&lt;contributors&gt;&lt;authors&gt;&lt;author&gt;Fujii, R.&lt;/author&gt;&lt;author&gt;Morozumi, M.&lt;/author&gt;&lt;author&gt;Muramoto, A.&lt;/author&gt;&lt;author&gt;Matsubara, Y.&lt;/author&gt;&lt;/authors&gt;&lt;/contributors&gt;&lt;auth-address&gt;Toyota Kosei Hospital, Toyota, Japan. ronionion.322@gmail.com.&amp;#xD;Kariya Toyota General Hospital, Kariya, Japan. musa_uffizi_1207@yahoo.co.jp.&amp;#xD;Kariya Toyota General Hospital, Kariya, Japan.&lt;/auth-address&gt;&lt;titles&gt;&lt;title&gt;A case of sustained neurological improvement in a metastatic intramedullary spinal cord tumor from lung cancer treated with immune checkpoint inhibitor therapy&lt;/title&gt;&lt;secondary-title&gt;Eur Spine J&lt;/secondary-title&gt;&lt;/titles&gt;&lt;periodical&gt;&lt;full-title&gt;Eur Spine J&lt;/full-title&gt;&lt;/periodical&gt;&lt;pages&gt;3474-3480&lt;/pages&gt;&lt;volume&gt;34&lt;/volume&gt;&lt;number&gt;8&lt;/number&gt;&lt;edition&gt;20250422&lt;/edition&gt;&lt;keywords&gt;&lt;keyword&gt;Humans&lt;/keyword&gt;&lt;keyword&gt;Male&lt;/keyword&gt;&lt;keyword&gt;*Lung Neoplasms/pathology/surgery&lt;/keyword&gt;&lt;keyword&gt;Aged&lt;/keyword&gt;&lt;keyword&gt;*Immune Checkpoint Inhibitors/therapeutic use&lt;/keyword&gt;&lt;keyword&gt;*Spinal Cord Neoplasms/secondary/drug therapy/surgery/diagnostic imaging&lt;/keyword&gt;&lt;keyword&gt;Magnetic Resonance Imaging&lt;/keyword&gt;&lt;keyword&gt;Immune checkpoint inhibitor&lt;/keyword&gt;&lt;keyword&gt;Lung cancer&lt;/keyword&gt;&lt;keyword&gt;Metastatic intramedullary spinal cord tumor&lt;/keyword&gt;&lt;keyword&gt;Pd-l1&lt;/keyword&gt;&lt;/keywords&gt;&lt;dates&gt;&lt;year&gt;2025&lt;/year&gt;&lt;pub-dates&gt;&lt;date&gt;Aug&lt;/date&gt;&lt;/pub-dates&gt;&lt;/dates&gt;&lt;isbn&gt;0940-6719&lt;/isbn&gt;&lt;accession-num&gt;40261390&lt;/accession-num&gt;&lt;urls&gt;&lt;/urls&gt;&lt;custom1&gt;Declarations. Competing interests: The authors declare no competing interests.&lt;/custom1&gt;&lt;electronic-resource-num&gt;10.1007/s00586-025-08868-z&lt;/electronic-resource-num&gt;&lt;remote-database-provider&gt;NLM&lt;/remote-database-provider&gt;&lt;language&gt;eng&lt;/language&gt;&lt;/record&gt;&lt;/Cite&gt;&lt;/EndNote&gt;</w:instrText>
            </w:r>
            <w:r>
              <w:rPr>
                <w:rStyle w:val="Hyperlink"/>
                <w:rFonts w:ascii="Times New Roman" w:eastAsia="SimSun" w:hAnsi="Times New Roman" w:cs="Times New Roman"/>
                <w:color w:val="000000"/>
                <w:sz w:val="20"/>
                <w:szCs w:val="20"/>
                <w:u w:val="none"/>
                <w14:ligatures w14:val="none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  <w:t>(40)</w:t>
            </w:r>
            <w:r>
              <w:rPr>
                <w:rStyle w:val="Hyperlink"/>
                <w:rFonts w:ascii="Times New Roman" w:eastAsia="SimSun" w:hAnsi="Times New Roman" w:cs="Times New Roman"/>
                <w:color w:val="000000"/>
                <w:sz w:val="20"/>
                <w:szCs w:val="20"/>
                <w:u w:val="none"/>
                <w14:ligatures w14:val="none"/>
              </w:rPr>
              <w:fldChar w:fldCharType="end"/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777BD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60947F68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50781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53674840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S,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78BF1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7-T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79BD386C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DBB1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m+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A9DCA07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26C1DBA8" w14:textId="77777777">
        <w:trPr>
          <w:trHeight w:val="28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119ED325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rrent cas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3ED9C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231257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2413F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2E9FE9B6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,P,S,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6F06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0E77C11D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x+Ra+Ch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975D0" w14:textId="77777777" w:rsidR="008F297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noWrap/>
            <w:vAlign w:val="center"/>
          </w:tcPr>
          <w:p w14:paraId="37A87C8B" w14:textId="77777777" w:rsidR="008F297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ve</w:t>
            </w:r>
          </w:p>
        </w:tc>
      </w:tr>
      <w:tr w:rsidR="008F2975" w14:paraId="167B0AEB" w14:textId="77777777">
        <w:trPr>
          <w:trHeight w:val="312"/>
          <w:jc w:val="center"/>
        </w:trPr>
        <w:tc>
          <w:tcPr>
            <w:tcW w:w="5000" w:type="pct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CF1F9" w:themeFill="accent1" w:themeFillTint="19"/>
            <w:vAlign w:val="center"/>
          </w:tcPr>
          <w:p w14:paraId="2AB6D9CD" w14:textId="77777777" w:rsidR="008F2975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CLC: non-small cell lung carcinoma; W: muscle weakness or paraplegia; P: pain or rachialgia or sciatica; N: numbness or loss of sensation; S: sphincter failure; H: Horner syndrome; G: gait disorders; R: respiratory disease; B-S: Brown-Sequard syndrome; NA: not available; Sx: surgery; Ra: Radiotherapy; Ch: Chemotherapy; PT: Palliative Care;</w:t>
            </w:r>
          </w:p>
        </w:tc>
      </w:tr>
      <w:tr w:rsidR="008F2975" w14:paraId="1E9663DC" w14:textId="77777777">
        <w:trPr>
          <w:trHeight w:val="1040"/>
          <w:jc w:val="center"/>
        </w:trPr>
        <w:tc>
          <w:tcPr>
            <w:tcW w:w="5000" w:type="pct"/>
            <w:gridSpan w:val="9"/>
            <w:vMerge/>
            <w:tcBorders>
              <w:top w:val="nil"/>
              <w:left w:val="nil"/>
              <w:bottom w:val="single" w:sz="6" w:space="0" w:color="4874CB" w:themeColor="accent1"/>
              <w:right w:val="nil"/>
            </w:tcBorders>
            <w:shd w:val="clear" w:color="auto" w:fill="ECF1F9" w:themeFill="accent1" w:themeFillTint="19"/>
            <w:vAlign w:val="center"/>
          </w:tcPr>
          <w:p w14:paraId="2E3EB97E" w14:textId="77777777" w:rsidR="008F2975" w:rsidRDefault="008F297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</w:tbl>
    <w:p w14:paraId="6FBA8633" w14:textId="77777777" w:rsidR="008F2975" w:rsidRDefault="008F2975">
      <w:pPr>
        <w:rPr>
          <w:rFonts w:ascii="Times New Roman" w:hAnsi="Times New Roman" w:cs="Times New Roman"/>
        </w:rPr>
      </w:pPr>
    </w:p>
    <w:p w14:paraId="1697C57B" w14:textId="77777777" w:rsidR="008F2975" w:rsidRDefault="008F2975">
      <w:pPr>
        <w:rPr>
          <w:rFonts w:ascii="Times New Roman" w:hAnsi="Times New Roman" w:cs="Times New Roman"/>
        </w:rPr>
      </w:pPr>
    </w:p>
    <w:p w14:paraId="6694C97F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>Sherbourne DH, Tribe CR, Varma S. INTRAMEDULLARY SPINAL CORD METASTASES: A CLINICO-PATHOLOGICAL REPORT OF THREE CASES. Paraplegia. 1964;2:100-11.</w:t>
      </w:r>
    </w:p>
    <w:p w14:paraId="6B8310C1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>Edelson RN, Deck MD, Posner JB. Intramedullary spinal cord metastases. Clinical and radiographic findings in nine cases. Neurology. 1972;22(12):1222-31.</w:t>
      </w:r>
    </w:p>
    <w:p w14:paraId="29C8560A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  <w:t>Puljic S, Batnitzky S, Yang WC, Schechter MM. Metastases to the medulla of the spinal cord: myelographic features. Radiology. 1975;117(1):89-91.</w:t>
      </w:r>
    </w:p>
    <w:p w14:paraId="53F449AB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  <w:t>Hirose G, Shimazaki K, Takado M, Kosoegawa H, Ohya N, Mukawa A. Intramedullary spinal cord metastasis associated with pencil-shaped softening of the spinal cord: case report. J Neurosurg. 1980;52(5):718-21.</w:t>
      </w:r>
    </w:p>
    <w:p w14:paraId="410ABB97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  <w:t>Hashizume Y, Hirano A. Intramedullary spinal cord metastasis. Pathologic findings in five autopsy cases. Acta Neuropathol. 1983;61(3-4):214-8.</w:t>
      </w:r>
    </w:p>
    <w:p w14:paraId="59663227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  <w:t>Costigan DA, Winkelman MD. Intramedullary spinal cord metastasis. A clinicopathological study of 13 cases. J Neurosurg. 1985;62(2):227-33.</w:t>
      </w:r>
    </w:p>
    <w:p w14:paraId="4429F0F1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ab/>
        <w:t>Findlay JM, Bernstein M, Vanderlinden RG, Resch L. Microsurgical resection of solitary intramedullary spinal cord metastases. Neurosurgery. 1987;21(6):911-5.</w:t>
      </w:r>
    </w:p>
    <w:p w14:paraId="4222E79C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  <w:t>Tognetti F, Lanzino G, Calbucci F. Metastases of the spinal cord from remote neoplasms. Study of five cases. Surg Neurol. 1988;30(3):220-7.</w:t>
      </w:r>
    </w:p>
    <w:p w14:paraId="0E3394B1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ab/>
        <w:t>Koelman JH, De Visser M, Kuster JA, Dreissen JJ, Valk J, Koster PA. Intramedullary spinal cord metastasis following a slowly progressive course. J Neurol Neurosurg Psychiatry. 1989;52(12):1451-2.</w:t>
      </w:r>
    </w:p>
    <w:p w14:paraId="6BEF671E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>
        <w:rPr>
          <w:rFonts w:ascii="Times New Roman" w:hAnsi="Times New Roman" w:cs="Times New Roman"/>
        </w:rPr>
        <w:tab/>
        <w:t>Aoki H, Fujimoto H, Harada K, Tomonari A, Nakamura Y, Kanazawa K, et al. Intramedullary spinal cord metastasis from lung cancer presenting with paraparesis: an autopsied case. Tokushima J Exp Med. 1992;39(1-2):89-93.</w:t>
      </w:r>
    </w:p>
    <w:p w14:paraId="1AA22017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</w:t>
      </w:r>
      <w:r>
        <w:rPr>
          <w:rFonts w:ascii="Times New Roman" w:hAnsi="Times New Roman" w:cs="Times New Roman"/>
        </w:rPr>
        <w:tab/>
        <w:t>Jayasundera MV, Thompson JF, Fulham MJ. Intramedullary spinal cord metastasis from carcinoma of the lung: detection by positron emission tomography. Eur J Cancer. 1997;33(3):508-9.</w:t>
      </w:r>
    </w:p>
    <w:p w14:paraId="33CFBECE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2.</w:t>
      </w:r>
      <w:r>
        <w:rPr>
          <w:rFonts w:ascii="Times New Roman" w:hAnsi="Times New Roman" w:cs="Times New Roman"/>
        </w:rPr>
        <w:tab/>
        <w:t>Keung YK, Cobos E, Whitehead RP, Roberson GH. Secondary syringomyelia due to intramedullary spinal cord metastasis. Case report and review of literature. Am J Clin Oncol. 1997;20(6):577-9.</w:t>
      </w:r>
    </w:p>
    <w:p w14:paraId="306F4E68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</w:t>
      </w:r>
      <w:r>
        <w:rPr>
          <w:rFonts w:ascii="Times New Roman" w:hAnsi="Times New Roman" w:cs="Times New Roman"/>
        </w:rPr>
        <w:tab/>
        <w:t>Connolly ES, Jr., Winfree CJ, McCormick PC, Cruz M, Stein BM. Intramedullary spinal cord metastasis: report of three cases and review of the literature. Surg Neurol. 1996;46(4):329-37; discussion 37-8.</w:t>
      </w:r>
    </w:p>
    <w:p w14:paraId="76A78A95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>
        <w:rPr>
          <w:rFonts w:ascii="Times New Roman" w:hAnsi="Times New Roman" w:cs="Times New Roman"/>
        </w:rPr>
        <w:tab/>
        <w:t>Mortimer N, Hughes D, O'Byrne KJ. Intramedullary spinal cord metastasis. Lancet Oncol. 2001;2(10):607.</w:t>
      </w:r>
    </w:p>
    <w:p w14:paraId="5002D3DC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</w:t>
      </w:r>
      <w:r>
        <w:rPr>
          <w:rFonts w:ascii="Times New Roman" w:hAnsi="Times New Roman" w:cs="Times New Roman"/>
        </w:rPr>
        <w:tab/>
        <w:t>Wada H, Ieki R, Ota T, Iguchi M, Yuasa K, Okamura T, et al. [Intramedullary spinal cord metastasis of lung adenocarcinoma causing Brown-Séquard Syndrome]. Nihon Kokyuki Gakkai Zasshi. 2001;39(8):590-4.</w:t>
      </w:r>
    </w:p>
    <w:p w14:paraId="7A1354C1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</w:t>
      </w:r>
      <w:r>
        <w:rPr>
          <w:rFonts w:ascii="Times New Roman" w:hAnsi="Times New Roman" w:cs="Times New Roman"/>
        </w:rPr>
        <w:tab/>
        <w:t>Komori T, Delbeke D. Leptomeningeal carcinomatosis and intramedullary spinal cord metastases from lung cancer: detection with FDG positron emission tomography. Clin Nucl Med. 2001;26(11):905-7.</w:t>
      </w:r>
    </w:p>
    <w:p w14:paraId="78309E03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.</w:t>
      </w:r>
      <w:r>
        <w:rPr>
          <w:rFonts w:ascii="Times New Roman" w:hAnsi="Times New Roman" w:cs="Times New Roman"/>
        </w:rPr>
        <w:tab/>
        <w:t>Potti A, Abdel-Raheem M, Levitt R, Schell DA, Mehdi SA. Intramedullary spinal cord metastases (ISCM) and non-small cell lung carcinoma (NSCLC): clinical patterns, diagnosis and therapeutic considerations. Lung Cancer. 2001;31(2-3):319-23.</w:t>
      </w:r>
    </w:p>
    <w:p w14:paraId="77295488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.</w:t>
      </w:r>
      <w:r>
        <w:rPr>
          <w:rFonts w:ascii="Times New Roman" w:hAnsi="Times New Roman" w:cs="Times New Roman"/>
        </w:rPr>
        <w:tab/>
        <w:t>Tashima M, Ono N, Noguchi T, Ishikawa H, Kamakari K, Terada Y. [Two cases of intramedullary spinal cord metastasis of lung cancer detected with MRI]. Nihon Kokyuki Gakkai Zasshi. 2003;41(4):320-3.</w:t>
      </w:r>
    </w:p>
    <w:p w14:paraId="281545A2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</w:t>
      </w:r>
      <w:r>
        <w:rPr>
          <w:rFonts w:ascii="Times New Roman" w:hAnsi="Times New Roman" w:cs="Times New Roman"/>
        </w:rPr>
        <w:tab/>
        <w:t>Aryan HE, Farin A, Nakaji P, Imbesi SG, Abshire BB. Intramedullary spinal cord metastasis of lung adenocarcinoma presenting as Brown-Sequard syndrome. Surg Neurol. 2004;61(1):72-6.</w:t>
      </w:r>
    </w:p>
    <w:p w14:paraId="26F32D8B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.</w:t>
      </w:r>
      <w:r>
        <w:rPr>
          <w:rFonts w:ascii="Times New Roman" w:hAnsi="Times New Roman" w:cs="Times New Roman"/>
        </w:rPr>
        <w:tab/>
        <w:t>Kalayci M, Cağavi F, Gül S, Yenidünya S, Açikgöz B. Intramedullary spinal cord metastases: diagnosis and treatment - an illustrated review. Acta Neurochir (Wien). 2004;146(12):1347-54; discussion 54.</w:t>
      </w:r>
    </w:p>
    <w:p w14:paraId="3E205088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.</w:t>
      </w:r>
      <w:r>
        <w:rPr>
          <w:rFonts w:ascii="Times New Roman" w:hAnsi="Times New Roman" w:cs="Times New Roman"/>
        </w:rPr>
        <w:tab/>
        <w:t>Watanabe M, Nomura T, Toh E, Sato M, Mochida J. Intramedullary spinal cord metastasis: a clinical and imaging study of seven patients. J Spinal Disord Tech. 2006;19(1):43-7.</w:t>
      </w:r>
    </w:p>
    <w:p w14:paraId="45435B34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.</w:t>
      </w:r>
      <w:r>
        <w:rPr>
          <w:rFonts w:ascii="Times New Roman" w:hAnsi="Times New Roman" w:cs="Times New Roman"/>
        </w:rPr>
        <w:tab/>
        <w:t>Guppy KH, Wagner F. Metastasis to the conus medullaris: case report. Neurosurgery. 2006;59(5):E1148; discussion E.</w:t>
      </w:r>
    </w:p>
    <w:p w14:paraId="6C634083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.</w:t>
      </w:r>
      <w:r>
        <w:rPr>
          <w:rFonts w:ascii="Times New Roman" w:hAnsi="Times New Roman" w:cs="Times New Roman"/>
        </w:rPr>
        <w:tab/>
        <w:t>Marquart C, Weckesser M, Schueller P, Hasselblatt M, Wassmann H, Schröder J. Intramedullary spinal cord metastasis as initial presentation of systemic cancer--report of a rare case. Zentralbl Neurochir. 2007;68(4):214-6.</w:t>
      </w:r>
    </w:p>
    <w:p w14:paraId="61D38D7F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.</w:t>
      </w:r>
      <w:r>
        <w:rPr>
          <w:rFonts w:ascii="Times New Roman" w:hAnsi="Times New Roman" w:cs="Times New Roman"/>
        </w:rPr>
        <w:tab/>
        <w:t>Conill C, Marruecos J, Verger E, Berenguer J, Lomeña F, Domingo-Domènech J, et al. Clinical outcome in patients with intramedullary spinal cord metastases from lung cancer. Clin Transl Oncol. 2007;9(3):172-6.</w:t>
      </w:r>
    </w:p>
    <w:p w14:paraId="05AE53DA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.</w:t>
      </w:r>
      <w:r>
        <w:rPr>
          <w:rFonts w:ascii="Times New Roman" w:hAnsi="Times New Roman" w:cs="Times New Roman"/>
        </w:rPr>
        <w:tab/>
        <w:t>Lee SS, Kim MK, Sym SJ, Kim SW, Kim WK, Kim SB, et al. Intramedullary spinal cord metastases: a single-institution experience. J Neurooncol. 2007;84(1):85-9.</w:t>
      </w:r>
    </w:p>
    <w:p w14:paraId="42F79D54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.</w:t>
      </w:r>
      <w:r>
        <w:rPr>
          <w:rFonts w:ascii="Times New Roman" w:hAnsi="Times New Roman" w:cs="Times New Roman"/>
        </w:rPr>
        <w:tab/>
        <w:t>Dam-Hieu P, Seizeur R, Mineo JF, Metges JP, Meriot P, Simon H. Retrospective study of 19 patients with intramedullary spinal cord metastasis. Clin Neurol Neurosurg. 2009;111(1):10-7.</w:t>
      </w:r>
    </w:p>
    <w:p w14:paraId="7B0C4425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.</w:t>
      </w:r>
      <w:r>
        <w:rPr>
          <w:rFonts w:ascii="Times New Roman" w:hAnsi="Times New Roman" w:cs="Times New Roman"/>
        </w:rPr>
        <w:tab/>
        <w:t>Hashii H, Mizumoto M, Kanemoto A, Harada H, Asakura H, Hashimoto T, et al. Radiotherapy for patients with symptomatic intramedullary spinal cord metastasis. J Radiat Res. 2011;52(5):641-5.</w:t>
      </w:r>
    </w:p>
    <w:p w14:paraId="233BDB9A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.</w:t>
      </w:r>
      <w:r>
        <w:rPr>
          <w:rFonts w:ascii="Times New Roman" w:hAnsi="Times New Roman" w:cs="Times New Roman"/>
        </w:rPr>
        <w:tab/>
        <w:t>Liu WC, Chung CL, Chai CY, Tan LB, Wang CJ, Kwan AL. Metachronous brain and intramedullary spinal cord metastases from nonsmall-cell lung cancer: a case report. Kaohsiung J Med Sci. 2012;28(5):289-93.</w:t>
      </w:r>
    </w:p>
    <w:p w14:paraId="7D0DC5AB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9.</w:t>
      </w:r>
      <w:r>
        <w:rPr>
          <w:rFonts w:ascii="Times New Roman" w:hAnsi="Times New Roman" w:cs="Times New Roman"/>
        </w:rPr>
        <w:tab/>
        <w:t>Hata Y, Takai Y, Takahashi H, Takagi K, Isobe K, Hasegawa C, et al. Complete response of 7 years' duration after chemoradiotherapy followed by gefitinib in a patient with intramedullary spinal cord metastasis from lung adenocarcinoma. J Thorac Dis. 2013;5(2):E65-7.</w:t>
      </w:r>
    </w:p>
    <w:p w14:paraId="08BDC2D5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.</w:t>
      </w:r>
      <w:r>
        <w:rPr>
          <w:rFonts w:ascii="Times New Roman" w:hAnsi="Times New Roman" w:cs="Times New Roman"/>
        </w:rPr>
        <w:tab/>
        <w:t>Mavani SB, Nadkarni TD, Goel NA. Intramedullary conus metastasis from carcinoma lung. J Craniovertebr Junction Spine. 2013;4(1):40-2.</w:t>
      </w:r>
    </w:p>
    <w:p w14:paraId="0784AB50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.</w:t>
      </w:r>
      <w:r>
        <w:rPr>
          <w:rFonts w:ascii="Times New Roman" w:hAnsi="Times New Roman" w:cs="Times New Roman"/>
        </w:rPr>
        <w:tab/>
        <w:t>Gainor JF, Ou SH, Logan J, Borges LF, Shaw AT. The central nervous system as a sanctuary site in ALK-positive non-small-cell lung cancer. J Thorac Oncol. 2013;8(12):1570-3.</w:t>
      </w:r>
    </w:p>
    <w:p w14:paraId="4BB8BD89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.</w:t>
      </w:r>
      <w:r>
        <w:rPr>
          <w:rFonts w:ascii="Times New Roman" w:hAnsi="Times New Roman" w:cs="Times New Roman"/>
        </w:rPr>
        <w:tab/>
        <w:t>Mori Y, Hashizume C, Shibamoto Y, Kobayashi T, Nakazawa H, Hagiwara M, et al. Stereotactic radiotherapy for spinal intradural metastases developing within or adjacent to the previous irradiation field--report of three cases. Nagoya J Med Sci. 2013;75(3-4):263-71.</w:t>
      </w:r>
    </w:p>
    <w:p w14:paraId="7416A74B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.</w:t>
      </w:r>
      <w:r>
        <w:rPr>
          <w:rFonts w:ascii="Times New Roman" w:hAnsi="Times New Roman" w:cs="Times New Roman"/>
        </w:rPr>
        <w:tab/>
        <w:t>Payer S, Mende KC, Westphal M, Eicker SO. Intramedullary spinal cord metastases: an increasingly common diagnosis. Neurosurg Focus. 2015;39(2):E15.</w:t>
      </w:r>
    </w:p>
    <w:p w14:paraId="25AF6CF3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.</w:t>
      </w:r>
      <w:r>
        <w:rPr>
          <w:rFonts w:ascii="Times New Roman" w:hAnsi="Times New Roman" w:cs="Times New Roman"/>
        </w:rPr>
        <w:tab/>
        <w:t>Nayman A, Özbek S, Temizöz O, Kanat F, Kıvrak AS. Spinal intramedullary metastasis as the first manifestation of lung cancer. Spine J. 2015;15(10):e9-10.</w:t>
      </w:r>
    </w:p>
    <w:p w14:paraId="3F2DB899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.</w:t>
      </w:r>
      <w:r>
        <w:rPr>
          <w:rFonts w:ascii="Times New Roman" w:hAnsi="Times New Roman" w:cs="Times New Roman"/>
        </w:rPr>
        <w:tab/>
        <w:t>Kumar JI, Yanamadala V, Shin JH. Intramedullary spinal metastasis of a carcinoid tumor. J Clin Neurosci. 2015;22(12):1990-1.</w:t>
      </w:r>
    </w:p>
    <w:p w14:paraId="65E37219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.</w:t>
      </w:r>
      <w:r>
        <w:rPr>
          <w:rFonts w:ascii="Times New Roman" w:hAnsi="Times New Roman" w:cs="Times New Roman"/>
        </w:rPr>
        <w:tab/>
        <w:t>Hommadi M, Belemlih M, Marnouch E, Maghous A, Zaghba N, Hamidi FZ, et al. Intramedullary spinal cord metastases: Report of three cases and review of the literature. Cancer Radiother. 2021;25(2):169-74.</w:t>
      </w:r>
    </w:p>
    <w:p w14:paraId="5722E405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.</w:t>
      </w:r>
      <w:r>
        <w:rPr>
          <w:rFonts w:ascii="Times New Roman" w:hAnsi="Times New Roman" w:cs="Times New Roman"/>
        </w:rPr>
        <w:tab/>
        <w:t>Madhavan AA, Diehn FE, Rykken JB, Wald JT, Wood CP, Schwartz KM, et al. The Central Dot Sign : A Specific Post-gadolinium Enhancement Feature of Intramedullary Spinal Cord Metastases. Clin Neuroradiol. 2021;31(2):383-90.</w:t>
      </w:r>
    </w:p>
    <w:p w14:paraId="3DCA4AD5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.</w:t>
      </w:r>
      <w:r>
        <w:rPr>
          <w:rFonts w:ascii="Times New Roman" w:hAnsi="Times New Roman" w:cs="Times New Roman"/>
        </w:rPr>
        <w:tab/>
        <w:t>Kanematsu R, Hanakita J, Takahashi T, Minami M, Mitsuya K. Long-term survival following molecular-targeted therapy for intramedullary non-small-cell lung cancer metastasis. Surg Neurol Int. 2024;15:312.</w:t>
      </w:r>
    </w:p>
    <w:p w14:paraId="334F847B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.</w:t>
      </w:r>
      <w:r>
        <w:rPr>
          <w:rFonts w:ascii="Times New Roman" w:hAnsi="Times New Roman" w:cs="Times New Roman"/>
        </w:rPr>
        <w:tab/>
        <w:t>Kritikos M, Vivanco-Suarez J, Teferi N, Lee S, Kato K, Eschbacher KL, et al. Survival and neurological outcomes following management of intramedullary spinal metastasis patients: a case series with comprehensive review of the literature. Neurosurg Rev. 2024;47(1):75.</w:t>
      </w:r>
    </w:p>
    <w:p w14:paraId="192BB391" w14:textId="77777777" w:rsidR="008F2975" w:rsidRDefault="0000000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.</w:t>
      </w:r>
      <w:r>
        <w:rPr>
          <w:rFonts w:ascii="Times New Roman" w:hAnsi="Times New Roman" w:cs="Times New Roman"/>
        </w:rPr>
        <w:tab/>
        <w:t>Fujii R, Morozumi M, Muramoto A, Matsubara Y. A case of sustained neurological improvement in a metastatic intramedullary spinal cord tumor from lung cancer treated with immune checkpoint inhibitor therapy. Eur Spine J. 2025;34(8):3474-80.</w:t>
      </w:r>
    </w:p>
    <w:p w14:paraId="61B89A9D" w14:textId="77777777" w:rsidR="008F297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F2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srrv0isvttyef5dtxpzptd9e2w05zw9pt&quot;&gt;哇哦&lt;record-ids&gt;&lt;item&gt;59&lt;/item&gt;&lt;item&gt;61&lt;/item&gt;&lt;item&gt;62&lt;/item&gt;&lt;item&gt;65&lt;/item&gt;&lt;item&gt;69&lt;/item&gt;&lt;item&gt;71&lt;/item&gt;&lt;item&gt;72&lt;/item&gt;&lt;/record-ids&gt;&lt;/item&gt;&lt;/Libraries&gt;"/>
  </w:docVars>
  <w:rsids>
    <w:rsidRoot w:val="392D47DC"/>
    <w:rsid w:val="003A17EE"/>
    <w:rsid w:val="00592F5C"/>
    <w:rsid w:val="008F2975"/>
    <w:rsid w:val="2ED67E68"/>
    <w:rsid w:val="392D47DC"/>
    <w:rsid w:val="7668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F944E5"/>
  <w15:docId w15:val="{EEEA5EEE-02BA-4567-828C-7E54051EC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/>
      <w:sz w:val="20"/>
    </w:rPr>
  </w:style>
  <w:style w:type="character" w:styleId="Hyperlink">
    <w:name w:val="Hyperlink"/>
    <w:qFormat/>
    <w:rPr>
      <w:color w:val="0000FF"/>
      <w:u w:val="single"/>
    </w:rPr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hAnsi="Calibri" w:cs="Calibri"/>
      <w:kern w:val="2"/>
      <w:szCs w:val="22"/>
      <w:lang w:eastAsia="zh-CN"/>
      <w14:ligatures w14:val="standardContextual"/>
    </w:rPr>
  </w:style>
  <w:style w:type="paragraph" w:customStyle="1" w:styleId="EndNoteBibliography">
    <w:name w:val="EndNote Bibliography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hAnsi="Calibri" w:cs="Calibri"/>
      <w:kern w:val="2"/>
      <w:szCs w:val="22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sort=date&amp;term=Kritikos+M&amp;cauthor_id=38319484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262</Words>
  <Characters>58496</Characters>
  <Application>Microsoft Office Word</Application>
  <DocSecurity>0</DocSecurity>
  <Lines>487</Lines>
  <Paragraphs>137</Paragraphs>
  <ScaleCrop>false</ScaleCrop>
  <Company/>
  <LinksUpToDate>false</LinksUpToDate>
  <CharactersWithSpaces>68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摆渡人</dc:creator>
  <cp:lastModifiedBy>Francesca Brentegani</cp:lastModifiedBy>
  <cp:revision>3</cp:revision>
  <dcterms:created xsi:type="dcterms:W3CDTF">2025-12-03T11:48:00Z</dcterms:created>
  <dcterms:modified xsi:type="dcterms:W3CDTF">2026-02-06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87D15277EE542F8B418C55F681626AE_13</vt:lpwstr>
  </property>
  <property fmtid="{D5CDD505-2E9C-101B-9397-08002B2CF9AE}" pid="4" name="KSOTemplateDocerSaveRecord">
    <vt:lpwstr>eyJoZGlkIjoiMjAyZDY0NjQ4M2NjNmUxMDIzYTBmMGVlMzQ2ZTZmZTEiLCJ1c2VySWQiOiIzOTk4MTkxMTMifQ==</vt:lpwstr>
  </property>
</Properties>
</file>